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1E7817" w14:textId="77777777" w:rsidR="00171B47" w:rsidRDefault="00171B47" w:rsidP="00171B47">
      <w:pPr>
        <w:pStyle w:val="ListParagraph"/>
        <w:spacing w:after="0" w:line="360" w:lineRule="auto"/>
        <w:ind w:left="0"/>
        <w:contextualSpacing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473338">
        <w:rPr>
          <w:rFonts w:ascii="Times New Roman" w:hAnsi="Times New Roman" w:cs="Times New Roman"/>
          <w:b/>
          <w:sz w:val="24"/>
          <w:szCs w:val="24"/>
        </w:rPr>
        <w:t xml:space="preserve">Table. Mean and standard </w:t>
      </w:r>
      <w:r>
        <w:rPr>
          <w:rFonts w:ascii="Times New Roman" w:hAnsi="Times New Roman" w:cs="Times New Roman"/>
          <w:b/>
          <w:sz w:val="24"/>
          <w:szCs w:val="24"/>
        </w:rPr>
        <w:t>error</w:t>
      </w:r>
      <w:r w:rsidRPr="00473338">
        <w:rPr>
          <w:rFonts w:ascii="Times New Roman" w:hAnsi="Times New Roman" w:cs="Times New Roman"/>
          <w:b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73338">
        <w:rPr>
          <w:rFonts w:ascii="Times New Roman" w:hAnsi="Times New Roman" w:cs="Times New Roman"/>
          <w:b/>
          <w:sz w:val="24"/>
          <w:szCs w:val="24"/>
        </w:rPr>
        <w:t xml:space="preserve">ound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473338">
        <w:rPr>
          <w:rFonts w:ascii="Times New Roman" w:hAnsi="Times New Roman" w:cs="Times New Roman"/>
          <w:b/>
          <w:sz w:val="24"/>
          <w:szCs w:val="24"/>
        </w:rPr>
        <w:t xml:space="preserve">ressure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473338">
        <w:rPr>
          <w:rFonts w:ascii="Times New Roman" w:hAnsi="Times New Roman" w:cs="Times New Roman"/>
          <w:b/>
          <w:sz w:val="24"/>
          <w:szCs w:val="24"/>
        </w:rPr>
        <w:t xml:space="preserve">evels at 1/3 octave bands centered from 16 Hz to 16 kHz </w:t>
      </w:r>
      <w:r w:rsidRPr="001F5594">
        <w:rPr>
          <w:rFonts w:ascii="Times New Roman" w:hAnsi="Times New Roman" w:cs="Times New Roman"/>
          <w:b/>
          <w:sz w:val="24"/>
          <w:szCs w:val="24"/>
        </w:rPr>
        <w:t xml:space="preserve">dB re: 1 µPa-rms </w:t>
      </w:r>
      <w:r w:rsidRPr="00473338">
        <w:rPr>
          <w:rFonts w:ascii="Times New Roman" w:hAnsi="Times New Roman" w:cs="Times New Roman"/>
          <w:b/>
          <w:sz w:val="24"/>
          <w:szCs w:val="24"/>
        </w:rPr>
        <w:t xml:space="preserve">for each </w:t>
      </w:r>
      <w:r>
        <w:rPr>
          <w:rFonts w:ascii="Times New Roman" w:hAnsi="Times New Roman" w:cs="Times New Roman"/>
          <w:b/>
          <w:sz w:val="24"/>
          <w:szCs w:val="24"/>
        </w:rPr>
        <w:t xml:space="preserve">of the eight green turtle neritic </w:t>
      </w:r>
      <w:r w:rsidRPr="00473338">
        <w:rPr>
          <w:rFonts w:ascii="Times New Roman" w:hAnsi="Times New Roman" w:cs="Times New Roman"/>
          <w:b/>
          <w:sz w:val="24"/>
          <w:szCs w:val="24"/>
        </w:rPr>
        <w:t>site</w:t>
      </w:r>
      <w:r>
        <w:rPr>
          <w:rFonts w:ascii="Times New Roman" w:hAnsi="Times New Roman" w:cs="Times New Roman"/>
          <w:b/>
          <w:sz w:val="24"/>
          <w:szCs w:val="24"/>
        </w:rPr>
        <w:t>s in Fiji, South Pacific</w:t>
      </w:r>
      <w:r w:rsidRPr="00473338">
        <w:rPr>
          <w:rFonts w:ascii="Times New Roman" w:hAnsi="Times New Roman" w:cs="Times New Roman"/>
          <w:b/>
          <w:sz w:val="24"/>
          <w:szCs w:val="24"/>
        </w:rPr>
        <w:t>.</w:t>
      </w:r>
    </w:p>
    <w:p w14:paraId="65F1B5D0" w14:textId="77777777" w:rsidR="00171B47" w:rsidRPr="00473338" w:rsidRDefault="00171B47" w:rsidP="00171B47">
      <w:pPr>
        <w:pStyle w:val="ListParagraph"/>
        <w:spacing w:after="0" w:line="360" w:lineRule="auto"/>
        <w:ind w:left="0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4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1"/>
        <w:gridCol w:w="800"/>
        <w:gridCol w:w="560"/>
        <w:gridCol w:w="800"/>
        <w:gridCol w:w="560"/>
        <w:gridCol w:w="800"/>
        <w:gridCol w:w="560"/>
        <w:gridCol w:w="800"/>
        <w:gridCol w:w="680"/>
        <w:gridCol w:w="800"/>
        <w:gridCol w:w="680"/>
        <w:gridCol w:w="800"/>
        <w:gridCol w:w="560"/>
        <w:gridCol w:w="800"/>
        <w:gridCol w:w="560"/>
        <w:gridCol w:w="800"/>
        <w:gridCol w:w="560"/>
      </w:tblGrid>
      <w:tr w:rsidR="00171B47" w:rsidRPr="000E1D3B" w14:paraId="3467F48B" w14:textId="77777777" w:rsidTr="00095AB5">
        <w:trPr>
          <w:trHeight w:val="288"/>
        </w:trPr>
        <w:tc>
          <w:tcPr>
            <w:tcW w:w="23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8D3E5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Central Frequency 1/3 Octave band (Hz)</w:t>
            </w:r>
          </w:p>
        </w:tc>
        <w:tc>
          <w:tcPr>
            <w:tcW w:w="5560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AED1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E1D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kogai</w:t>
            </w:r>
            <w:proofErr w:type="spellEnd"/>
          </w:p>
        </w:tc>
        <w:tc>
          <w:tcPr>
            <w:tcW w:w="5560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4B5C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E1D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adua</w:t>
            </w:r>
            <w:proofErr w:type="spellEnd"/>
          </w:p>
        </w:tc>
      </w:tr>
      <w:tr w:rsidR="00171B47" w:rsidRPr="000E1D3B" w14:paraId="025040EA" w14:textId="77777777" w:rsidTr="00095AB5">
        <w:trPr>
          <w:trHeight w:val="288"/>
        </w:trPr>
        <w:tc>
          <w:tcPr>
            <w:tcW w:w="23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D5676" w14:textId="77777777" w:rsidR="00171B47" w:rsidRPr="000E1D3B" w:rsidRDefault="00171B47" w:rsidP="00095AB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A97CD" w14:textId="77777777" w:rsidR="00171B47" w:rsidRPr="00C8421E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</w:pPr>
            <w:proofErr w:type="spellStart"/>
            <w:r w:rsidRPr="00C8421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Nasau</w:t>
            </w:r>
            <w:proofErr w:type="spell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E7062" w14:textId="77777777" w:rsidR="00171B47" w:rsidRPr="00C8421E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</w:pPr>
            <w:proofErr w:type="spellStart"/>
            <w:r w:rsidRPr="00C8421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Sawesi</w:t>
            </w:r>
            <w:proofErr w:type="spell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A426F" w14:textId="77777777" w:rsidR="00171B47" w:rsidRPr="00C8421E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</w:pPr>
            <w:proofErr w:type="spellStart"/>
            <w:r w:rsidRPr="00C8421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Takewa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36633" w14:textId="77777777" w:rsidR="00171B47" w:rsidRPr="00C8421E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</w:pPr>
            <w:proofErr w:type="spellStart"/>
            <w:r w:rsidRPr="00C8421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Vagabia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4B679" w14:textId="77777777" w:rsidR="00171B47" w:rsidRPr="00C8421E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</w:pPr>
            <w:proofErr w:type="spellStart"/>
            <w:r w:rsidRPr="00C8421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Matauvia</w:t>
            </w:r>
            <w:proofErr w:type="spell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93B37" w14:textId="77777777" w:rsidR="00171B47" w:rsidRPr="00C8421E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</w:pPr>
            <w:proofErr w:type="spellStart"/>
            <w:r w:rsidRPr="00C8421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Navalowara</w:t>
            </w:r>
            <w:proofErr w:type="spell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17F2E" w14:textId="77777777" w:rsidR="00171B47" w:rsidRPr="00C8421E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</w:pPr>
            <w:proofErr w:type="spellStart"/>
            <w:r w:rsidRPr="00C8421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Talai</w:t>
            </w:r>
            <w:proofErr w:type="spell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8C526" w14:textId="77777777" w:rsidR="00171B47" w:rsidRPr="00C8421E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</w:pPr>
            <w:proofErr w:type="spellStart"/>
            <w:r w:rsidRPr="00C8421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Votua</w:t>
            </w:r>
            <w:proofErr w:type="spellEnd"/>
          </w:p>
        </w:tc>
      </w:tr>
      <w:tr w:rsidR="00171B47" w:rsidRPr="000E1D3B" w14:paraId="01AE4405" w14:textId="77777777" w:rsidTr="00095AB5">
        <w:trPr>
          <w:trHeight w:val="288"/>
        </w:trPr>
        <w:tc>
          <w:tcPr>
            <w:tcW w:w="230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BD6F905" w14:textId="77777777" w:rsidR="00171B47" w:rsidRPr="000E1D3B" w:rsidRDefault="00171B47" w:rsidP="00095AB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C0E82" w14:textId="77777777" w:rsidR="00171B47" w:rsidRPr="000E1D3B" w:rsidRDefault="00171B47" w:rsidP="00095A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56BF8" w14:textId="77777777" w:rsidR="00171B47" w:rsidRPr="000E1D3B" w:rsidRDefault="00171B47" w:rsidP="00095A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BBB4C" w14:textId="77777777" w:rsidR="00171B47" w:rsidRPr="000E1D3B" w:rsidRDefault="00171B47" w:rsidP="00095A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D20E9" w14:textId="77777777" w:rsidR="00171B47" w:rsidRPr="000E1D3B" w:rsidRDefault="00171B47" w:rsidP="00095A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45D5F" w14:textId="77777777" w:rsidR="00171B47" w:rsidRPr="000E1D3B" w:rsidRDefault="00171B47" w:rsidP="00095A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EA701" w14:textId="77777777" w:rsidR="00171B47" w:rsidRPr="000E1D3B" w:rsidRDefault="00171B47" w:rsidP="00095A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9B29F" w14:textId="77777777" w:rsidR="00171B47" w:rsidRPr="000E1D3B" w:rsidRDefault="00171B47" w:rsidP="00095A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6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665C3" w14:textId="77777777" w:rsidR="00171B47" w:rsidRPr="000E1D3B" w:rsidRDefault="00171B47" w:rsidP="00095A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AC82C" w14:textId="77777777" w:rsidR="00171B47" w:rsidRPr="000E1D3B" w:rsidRDefault="00171B47" w:rsidP="00095A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6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E341F" w14:textId="77777777" w:rsidR="00171B47" w:rsidRPr="000E1D3B" w:rsidRDefault="00171B47" w:rsidP="00095A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27815" w14:textId="77777777" w:rsidR="00171B47" w:rsidRPr="000E1D3B" w:rsidRDefault="00171B47" w:rsidP="00095A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589FB" w14:textId="77777777" w:rsidR="00171B47" w:rsidRPr="000E1D3B" w:rsidRDefault="00171B47" w:rsidP="00095A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B3F8B" w14:textId="77777777" w:rsidR="00171B47" w:rsidRPr="000E1D3B" w:rsidRDefault="00171B47" w:rsidP="00095A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19DC5" w14:textId="77777777" w:rsidR="00171B47" w:rsidRPr="000E1D3B" w:rsidRDefault="00171B47" w:rsidP="00095A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E8C71" w14:textId="77777777" w:rsidR="00171B47" w:rsidRPr="000E1D3B" w:rsidRDefault="00171B47" w:rsidP="00095A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ED140" w14:textId="77777777" w:rsidR="00171B47" w:rsidRPr="000E1D3B" w:rsidRDefault="00171B47" w:rsidP="00095AB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</w:t>
            </w:r>
          </w:p>
        </w:tc>
      </w:tr>
      <w:tr w:rsidR="00171B47" w:rsidRPr="000E1D3B" w14:paraId="273CBCD9" w14:textId="77777777" w:rsidTr="00095AB5">
        <w:trPr>
          <w:trHeight w:val="288"/>
        </w:trPr>
        <w:tc>
          <w:tcPr>
            <w:tcW w:w="23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1709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8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475FC" w14:textId="77777777" w:rsidR="00171B47" w:rsidRPr="00477442" w:rsidRDefault="00171B47" w:rsidP="00095AB5">
            <w:r w:rsidRPr="00477442">
              <w:t>96.33</w:t>
            </w:r>
          </w:p>
        </w:tc>
        <w:tc>
          <w:tcPr>
            <w:tcW w:w="5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F1A7D" w14:textId="77777777" w:rsidR="00171B47" w:rsidRPr="00477442" w:rsidRDefault="00171B47" w:rsidP="00095AB5">
            <w:r w:rsidRPr="00477442">
              <w:t>0.27</w:t>
            </w:r>
          </w:p>
        </w:tc>
        <w:tc>
          <w:tcPr>
            <w:tcW w:w="8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8145D" w14:textId="77777777" w:rsidR="00171B47" w:rsidRPr="00477442" w:rsidRDefault="00171B47" w:rsidP="00095AB5">
            <w:r w:rsidRPr="00477442">
              <w:t>89.88</w:t>
            </w:r>
          </w:p>
        </w:tc>
        <w:tc>
          <w:tcPr>
            <w:tcW w:w="5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1FD4B" w14:textId="77777777" w:rsidR="00171B47" w:rsidRPr="00477442" w:rsidRDefault="00171B47" w:rsidP="00095AB5">
            <w:r w:rsidRPr="00477442">
              <w:t>0.59</w:t>
            </w:r>
          </w:p>
        </w:tc>
        <w:tc>
          <w:tcPr>
            <w:tcW w:w="8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EE0FD" w14:textId="77777777" w:rsidR="00171B47" w:rsidRPr="00477442" w:rsidRDefault="00171B47" w:rsidP="00095AB5">
            <w:r w:rsidRPr="00477442">
              <w:t>86.29</w:t>
            </w:r>
          </w:p>
        </w:tc>
        <w:tc>
          <w:tcPr>
            <w:tcW w:w="5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3355" w14:textId="77777777" w:rsidR="00171B47" w:rsidRPr="00477442" w:rsidRDefault="00171B47" w:rsidP="00095AB5">
            <w:r w:rsidRPr="00477442">
              <w:t>0.22</w:t>
            </w:r>
          </w:p>
        </w:tc>
        <w:tc>
          <w:tcPr>
            <w:tcW w:w="8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3385" w14:textId="77777777" w:rsidR="00171B47" w:rsidRPr="00477442" w:rsidRDefault="00171B47" w:rsidP="00095AB5">
            <w:r w:rsidRPr="00477442">
              <w:t>98.61</w:t>
            </w:r>
          </w:p>
        </w:tc>
        <w:tc>
          <w:tcPr>
            <w:tcW w:w="6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56809" w14:textId="77777777" w:rsidR="00171B47" w:rsidRPr="00477442" w:rsidRDefault="00171B47" w:rsidP="00095AB5">
            <w:r w:rsidRPr="00477442">
              <w:t>0.23</w:t>
            </w:r>
          </w:p>
        </w:tc>
        <w:tc>
          <w:tcPr>
            <w:tcW w:w="8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4D845" w14:textId="77777777" w:rsidR="00171B47" w:rsidRPr="00477442" w:rsidRDefault="00171B47" w:rsidP="00095AB5">
            <w:r w:rsidRPr="00477442">
              <w:t>73.10</w:t>
            </w:r>
          </w:p>
        </w:tc>
        <w:tc>
          <w:tcPr>
            <w:tcW w:w="6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98EFB" w14:textId="77777777" w:rsidR="00171B47" w:rsidRPr="00477442" w:rsidRDefault="00171B47" w:rsidP="00095AB5">
            <w:r w:rsidRPr="00477442">
              <w:t>0.42</w:t>
            </w:r>
          </w:p>
        </w:tc>
        <w:tc>
          <w:tcPr>
            <w:tcW w:w="8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0AB2" w14:textId="77777777" w:rsidR="00171B47" w:rsidRPr="00477442" w:rsidRDefault="00171B47" w:rsidP="00095AB5">
            <w:r w:rsidRPr="00477442">
              <w:t>84.33</w:t>
            </w:r>
          </w:p>
        </w:tc>
        <w:tc>
          <w:tcPr>
            <w:tcW w:w="5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A54DD" w14:textId="77777777" w:rsidR="00171B47" w:rsidRPr="00477442" w:rsidRDefault="00171B47" w:rsidP="00095AB5">
            <w:r w:rsidRPr="00477442">
              <w:t>1.84</w:t>
            </w:r>
          </w:p>
        </w:tc>
        <w:tc>
          <w:tcPr>
            <w:tcW w:w="8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6620D" w14:textId="77777777" w:rsidR="00171B47" w:rsidRPr="00477442" w:rsidRDefault="00171B47" w:rsidP="00095AB5">
            <w:r w:rsidRPr="00477442">
              <w:t>92.87</w:t>
            </w:r>
          </w:p>
        </w:tc>
        <w:tc>
          <w:tcPr>
            <w:tcW w:w="5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C564F" w14:textId="77777777" w:rsidR="00171B47" w:rsidRPr="00477442" w:rsidRDefault="00171B47" w:rsidP="00095AB5">
            <w:r w:rsidRPr="00477442">
              <w:t>0.59</w:t>
            </w:r>
          </w:p>
        </w:tc>
        <w:tc>
          <w:tcPr>
            <w:tcW w:w="8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7C70D" w14:textId="77777777" w:rsidR="00171B47" w:rsidRPr="00477442" w:rsidRDefault="00171B47" w:rsidP="00095AB5">
            <w:r w:rsidRPr="00477442">
              <w:t>89.77</w:t>
            </w:r>
          </w:p>
        </w:tc>
        <w:tc>
          <w:tcPr>
            <w:tcW w:w="5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C19F6" w14:textId="77777777" w:rsidR="00171B47" w:rsidRPr="00477442" w:rsidRDefault="00171B47" w:rsidP="00095AB5">
            <w:r w:rsidRPr="00477442">
              <w:t>2.66</w:t>
            </w:r>
          </w:p>
        </w:tc>
      </w:tr>
      <w:tr w:rsidR="00171B47" w:rsidRPr="000E1D3B" w14:paraId="77686771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9970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C37E7" w14:textId="77777777" w:rsidR="00171B47" w:rsidRPr="00477442" w:rsidRDefault="00171B47" w:rsidP="00095AB5">
            <w:r w:rsidRPr="00477442">
              <w:t>95.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96712" w14:textId="77777777" w:rsidR="00171B47" w:rsidRPr="00477442" w:rsidRDefault="00171B47" w:rsidP="00095AB5">
            <w:r w:rsidRPr="00477442">
              <w:t>0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3E252" w14:textId="77777777" w:rsidR="00171B47" w:rsidRPr="00477442" w:rsidRDefault="00171B47" w:rsidP="00095AB5">
            <w:r w:rsidRPr="00477442">
              <w:t>89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E5A41" w14:textId="77777777" w:rsidR="00171B47" w:rsidRPr="00477442" w:rsidRDefault="00171B47" w:rsidP="00095AB5">
            <w:r w:rsidRPr="00477442">
              <w:t>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929C2" w14:textId="77777777" w:rsidR="00171B47" w:rsidRPr="00477442" w:rsidRDefault="00171B47" w:rsidP="00095AB5">
            <w:r w:rsidRPr="00477442">
              <w:t>84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3CF84" w14:textId="77777777" w:rsidR="00171B47" w:rsidRPr="00477442" w:rsidRDefault="00171B47" w:rsidP="00095AB5">
            <w:r w:rsidRPr="00477442"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CE533" w14:textId="77777777" w:rsidR="00171B47" w:rsidRPr="00477442" w:rsidRDefault="00171B47" w:rsidP="00095AB5">
            <w:r w:rsidRPr="00477442">
              <w:t>98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1C518" w14:textId="77777777" w:rsidR="00171B47" w:rsidRPr="00477442" w:rsidRDefault="00171B47" w:rsidP="00095AB5">
            <w:r w:rsidRPr="00477442">
              <w:t>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31550" w14:textId="77777777" w:rsidR="00171B47" w:rsidRPr="00477442" w:rsidRDefault="00171B47" w:rsidP="00095AB5">
            <w:r w:rsidRPr="00477442">
              <w:t>71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597F9" w14:textId="77777777" w:rsidR="00171B47" w:rsidRPr="00477442" w:rsidRDefault="00171B47" w:rsidP="00095AB5">
            <w:r w:rsidRPr="00477442">
              <w:t>0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F33E" w14:textId="77777777" w:rsidR="00171B47" w:rsidRPr="00477442" w:rsidRDefault="00171B47" w:rsidP="00095AB5">
            <w:r w:rsidRPr="00477442">
              <w:t>82.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74572" w14:textId="77777777" w:rsidR="00171B47" w:rsidRPr="00477442" w:rsidRDefault="00171B47" w:rsidP="00095AB5">
            <w:r w:rsidRPr="00477442">
              <w:t>2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021E5" w14:textId="77777777" w:rsidR="00171B47" w:rsidRPr="00477442" w:rsidRDefault="00171B47" w:rsidP="00095AB5">
            <w:r w:rsidRPr="00477442">
              <w:t>92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3538" w14:textId="77777777" w:rsidR="00171B47" w:rsidRPr="00477442" w:rsidRDefault="00171B47" w:rsidP="00095AB5">
            <w:r w:rsidRPr="00477442"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375D2" w14:textId="77777777" w:rsidR="00171B47" w:rsidRPr="00477442" w:rsidRDefault="00171B47" w:rsidP="00095AB5">
            <w:r w:rsidRPr="00477442">
              <w:t>88.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BAFE9" w14:textId="77777777" w:rsidR="00171B47" w:rsidRPr="00477442" w:rsidRDefault="00171B47" w:rsidP="00095AB5">
            <w:r w:rsidRPr="00477442">
              <w:t>2.89</w:t>
            </w:r>
          </w:p>
        </w:tc>
      </w:tr>
      <w:tr w:rsidR="00171B47" w:rsidRPr="000E1D3B" w14:paraId="635DDEDC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462B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1E406" w14:textId="77777777" w:rsidR="00171B47" w:rsidRPr="00477442" w:rsidRDefault="00171B47" w:rsidP="00095AB5">
            <w:r w:rsidRPr="00477442">
              <w:t>92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56C28" w14:textId="77777777" w:rsidR="00171B47" w:rsidRPr="00477442" w:rsidRDefault="00171B47" w:rsidP="00095AB5">
            <w:r w:rsidRPr="00477442"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31A4A" w14:textId="77777777" w:rsidR="00171B47" w:rsidRPr="00477442" w:rsidRDefault="00171B47" w:rsidP="00095AB5">
            <w:r w:rsidRPr="00477442">
              <w:t>85.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467F8" w14:textId="77777777" w:rsidR="00171B47" w:rsidRPr="00477442" w:rsidRDefault="00171B47" w:rsidP="00095AB5">
            <w:r w:rsidRPr="00477442"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5BD3" w14:textId="77777777" w:rsidR="00171B47" w:rsidRPr="00477442" w:rsidRDefault="00171B47" w:rsidP="00095AB5">
            <w:r w:rsidRPr="00477442">
              <w:t>81.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997A" w14:textId="77777777" w:rsidR="00171B47" w:rsidRPr="00477442" w:rsidRDefault="00171B47" w:rsidP="00095AB5">
            <w:r w:rsidRPr="00477442">
              <w:t>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C9F69" w14:textId="77777777" w:rsidR="00171B47" w:rsidRPr="00477442" w:rsidRDefault="00171B47" w:rsidP="00095AB5">
            <w:r w:rsidRPr="00477442">
              <w:t>96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C3A91" w14:textId="77777777" w:rsidR="00171B47" w:rsidRPr="00477442" w:rsidRDefault="00171B47" w:rsidP="00095AB5">
            <w:r w:rsidRPr="00477442">
              <w:t>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F81B9" w14:textId="77777777" w:rsidR="00171B47" w:rsidRPr="00477442" w:rsidRDefault="00171B47" w:rsidP="00095AB5">
            <w:r w:rsidRPr="00477442">
              <w:t>66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8720" w14:textId="77777777" w:rsidR="00171B47" w:rsidRPr="00477442" w:rsidRDefault="00171B47" w:rsidP="00095AB5">
            <w:r w:rsidRPr="00477442">
              <w:t>0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CA647" w14:textId="77777777" w:rsidR="00171B47" w:rsidRPr="00477442" w:rsidRDefault="00171B47" w:rsidP="00095AB5">
            <w:r w:rsidRPr="00477442">
              <w:t>80.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3A87F" w14:textId="77777777" w:rsidR="00171B47" w:rsidRPr="00477442" w:rsidRDefault="00171B47" w:rsidP="00095AB5">
            <w:r w:rsidRPr="00477442">
              <w:t>2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3B42E" w14:textId="77777777" w:rsidR="00171B47" w:rsidRPr="00477442" w:rsidRDefault="00171B47" w:rsidP="00095AB5">
            <w:r w:rsidRPr="00477442">
              <w:t>89.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40A59" w14:textId="77777777" w:rsidR="00171B47" w:rsidRPr="00477442" w:rsidRDefault="00171B47" w:rsidP="00095AB5">
            <w:r w:rsidRPr="00477442"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DD6AB" w14:textId="77777777" w:rsidR="00171B47" w:rsidRPr="00477442" w:rsidRDefault="00171B47" w:rsidP="00095AB5">
            <w:r w:rsidRPr="00477442">
              <w:t>88.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12BE6" w14:textId="77777777" w:rsidR="00171B47" w:rsidRPr="00477442" w:rsidRDefault="00171B47" w:rsidP="00095AB5">
            <w:r w:rsidRPr="00477442">
              <w:t>2.91</w:t>
            </w:r>
          </w:p>
        </w:tc>
      </w:tr>
      <w:tr w:rsidR="00171B47" w:rsidRPr="000E1D3B" w14:paraId="31685AF4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82A1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31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F12C3" w14:textId="77777777" w:rsidR="00171B47" w:rsidRPr="00477442" w:rsidRDefault="00171B47" w:rsidP="00095AB5">
            <w:r w:rsidRPr="00477442">
              <w:t>89.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8621" w14:textId="77777777" w:rsidR="00171B47" w:rsidRPr="00477442" w:rsidRDefault="00171B47" w:rsidP="00095AB5">
            <w:r w:rsidRPr="00477442"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957D0" w14:textId="77777777" w:rsidR="00171B47" w:rsidRPr="00477442" w:rsidRDefault="00171B47" w:rsidP="00095AB5">
            <w:r w:rsidRPr="00477442">
              <w:t>82.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A8667" w14:textId="77777777" w:rsidR="00171B47" w:rsidRPr="00477442" w:rsidRDefault="00171B47" w:rsidP="00095AB5">
            <w:r w:rsidRPr="00477442">
              <w:t>0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2EDF8" w14:textId="77777777" w:rsidR="00171B47" w:rsidRPr="00477442" w:rsidRDefault="00171B47" w:rsidP="00095AB5">
            <w:r w:rsidRPr="00477442">
              <w:t>78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000AF" w14:textId="77777777" w:rsidR="00171B47" w:rsidRPr="00477442" w:rsidRDefault="00171B47" w:rsidP="00095AB5">
            <w:r w:rsidRPr="00477442">
              <w:t>0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71F41" w14:textId="77777777" w:rsidR="00171B47" w:rsidRPr="00477442" w:rsidRDefault="00171B47" w:rsidP="00095AB5">
            <w:r w:rsidRPr="00477442">
              <w:t>96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6C6BF" w14:textId="77777777" w:rsidR="00171B47" w:rsidRPr="00477442" w:rsidRDefault="00171B47" w:rsidP="00095AB5">
            <w:r w:rsidRPr="00477442"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367D3" w14:textId="77777777" w:rsidR="00171B47" w:rsidRPr="00477442" w:rsidRDefault="00171B47" w:rsidP="00095AB5">
            <w:r w:rsidRPr="00477442">
              <w:t>60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2ECB4" w14:textId="77777777" w:rsidR="00171B47" w:rsidRPr="00477442" w:rsidRDefault="00171B47" w:rsidP="00095AB5">
            <w:r w:rsidRPr="00477442">
              <w:t>1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FBA89" w14:textId="77777777" w:rsidR="00171B47" w:rsidRPr="00477442" w:rsidRDefault="00171B47" w:rsidP="00095AB5">
            <w:r w:rsidRPr="00477442">
              <w:t>80.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4116E" w14:textId="77777777" w:rsidR="00171B47" w:rsidRPr="00477442" w:rsidRDefault="00171B47" w:rsidP="00095AB5">
            <w:r w:rsidRPr="00477442">
              <w:t>1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D85DF" w14:textId="77777777" w:rsidR="00171B47" w:rsidRPr="00477442" w:rsidRDefault="00171B47" w:rsidP="00095AB5">
            <w:r w:rsidRPr="00477442">
              <w:t>87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59ED7" w14:textId="77777777" w:rsidR="00171B47" w:rsidRPr="00477442" w:rsidRDefault="00171B47" w:rsidP="00095AB5">
            <w:r w:rsidRPr="00477442">
              <w:t>1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B8E6C" w14:textId="77777777" w:rsidR="00171B47" w:rsidRPr="00477442" w:rsidRDefault="00171B47" w:rsidP="00095AB5">
            <w:r w:rsidRPr="00477442">
              <w:t>89.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3A9DC" w14:textId="77777777" w:rsidR="00171B47" w:rsidRPr="00477442" w:rsidRDefault="00171B47" w:rsidP="00095AB5">
            <w:r w:rsidRPr="00477442">
              <w:t>2.94</w:t>
            </w:r>
          </w:p>
        </w:tc>
      </w:tr>
      <w:tr w:rsidR="00171B47" w:rsidRPr="000E1D3B" w14:paraId="1D27CE8A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0A33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20BE9" w14:textId="77777777" w:rsidR="00171B47" w:rsidRPr="00477442" w:rsidRDefault="00171B47" w:rsidP="00095AB5">
            <w:r w:rsidRPr="00477442">
              <w:t>86.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CB21" w14:textId="77777777" w:rsidR="00171B47" w:rsidRPr="00477442" w:rsidRDefault="00171B47" w:rsidP="00095AB5">
            <w:r w:rsidRPr="00477442"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07086" w14:textId="77777777" w:rsidR="00171B47" w:rsidRPr="00477442" w:rsidRDefault="00171B47" w:rsidP="00095AB5">
            <w:r w:rsidRPr="00477442">
              <w:t>78.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9C616" w14:textId="77777777" w:rsidR="00171B47" w:rsidRPr="00477442" w:rsidRDefault="00171B47" w:rsidP="00095AB5">
            <w:r w:rsidRPr="00477442">
              <w:t>1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0E1C7" w14:textId="77777777" w:rsidR="00171B47" w:rsidRPr="00477442" w:rsidRDefault="00171B47" w:rsidP="00095AB5">
            <w:r w:rsidRPr="00477442">
              <w:t>77.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27A71" w14:textId="77777777" w:rsidR="00171B47" w:rsidRPr="00477442" w:rsidRDefault="00171B47" w:rsidP="00095AB5">
            <w:r w:rsidRPr="00477442">
              <w:t>1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01127" w14:textId="77777777" w:rsidR="00171B47" w:rsidRPr="00477442" w:rsidRDefault="00171B47" w:rsidP="00095AB5">
            <w:r w:rsidRPr="00477442">
              <w:t>96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BF50" w14:textId="77777777" w:rsidR="00171B47" w:rsidRPr="00477442" w:rsidRDefault="00171B47" w:rsidP="00095AB5">
            <w:r w:rsidRPr="00477442"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E381B" w14:textId="77777777" w:rsidR="00171B47" w:rsidRPr="00477442" w:rsidRDefault="00171B47" w:rsidP="00095AB5">
            <w:r w:rsidRPr="00477442">
              <w:t>63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B27B1" w14:textId="77777777" w:rsidR="00171B47" w:rsidRPr="00477442" w:rsidRDefault="00171B47" w:rsidP="00095AB5">
            <w:r w:rsidRPr="00477442">
              <w:t>1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EA0DE" w14:textId="77777777" w:rsidR="00171B47" w:rsidRPr="00477442" w:rsidRDefault="00171B47" w:rsidP="00095AB5">
            <w:r w:rsidRPr="00477442">
              <w:t>81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5052" w14:textId="77777777" w:rsidR="00171B47" w:rsidRPr="00477442" w:rsidRDefault="00171B47" w:rsidP="00095AB5">
            <w:r w:rsidRPr="00477442">
              <w:t>1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C344E" w14:textId="77777777" w:rsidR="00171B47" w:rsidRPr="00477442" w:rsidRDefault="00171B47" w:rsidP="00095AB5">
            <w:r w:rsidRPr="00477442">
              <w:t>85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F57FF" w14:textId="77777777" w:rsidR="00171B47" w:rsidRPr="00477442" w:rsidRDefault="00171B47" w:rsidP="00095AB5">
            <w:r w:rsidRPr="00477442">
              <w:t>1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FAC4C" w14:textId="77777777" w:rsidR="00171B47" w:rsidRPr="00477442" w:rsidRDefault="00171B47" w:rsidP="00095AB5">
            <w:r w:rsidRPr="00477442">
              <w:t>88.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1D793" w14:textId="77777777" w:rsidR="00171B47" w:rsidRPr="00477442" w:rsidRDefault="00171B47" w:rsidP="00095AB5">
            <w:r w:rsidRPr="00477442">
              <w:t>2.93</w:t>
            </w:r>
          </w:p>
        </w:tc>
      </w:tr>
      <w:tr w:rsidR="00171B47" w:rsidRPr="000E1D3B" w14:paraId="6312FC9E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3716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D0E3F" w14:textId="77777777" w:rsidR="00171B47" w:rsidRPr="00477442" w:rsidRDefault="00171B47" w:rsidP="00095AB5">
            <w:r w:rsidRPr="00477442">
              <w:t>86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87D20" w14:textId="77777777" w:rsidR="00171B47" w:rsidRPr="00477442" w:rsidRDefault="00171B47" w:rsidP="00095AB5">
            <w:r w:rsidRPr="00477442">
              <w:t>0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5003B" w14:textId="77777777" w:rsidR="00171B47" w:rsidRPr="00477442" w:rsidRDefault="00171B47" w:rsidP="00095AB5">
            <w:r w:rsidRPr="00477442">
              <w:t>77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69579" w14:textId="77777777" w:rsidR="00171B47" w:rsidRPr="00477442" w:rsidRDefault="00171B47" w:rsidP="00095AB5">
            <w:r w:rsidRPr="00477442">
              <w:t>1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2C15" w14:textId="77777777" w:rsidR="00171B47" w:rsidRPr="00477442" w:rsidRDefault="00171B47" w:rsidP="00095AB5">
            <w:r w:rsidRPr="00477442">
              <w:t>77.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4F566" w14:textId="77777777" w:rsidR="00171B47" w:rsidRPr="00477442" w:rsidRDefault="00171B47" w:rsidP="00095AB5">
            <w:r w:rsidRPr="00477442">
              <w:t>2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726BE" w14:textId="77777777" w:rsidR="00171B47" w:rsidRPr="00477442" w:rsidRDefault="00171B47" w:rsidP="00095AB5">
            <w:r w:rsidRPr="00477442">
              <w:t>98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614F4" w14:textId="77777777" w:rsidR="00171B47" w:rsidRPr="00477442" w:rsidRDefault="00171B47" w:rsidP="00095AB5">
            <w:r w:rsidRPr="00477442">
              <w:t>0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E8484" w14:textId="77777777" w:rsidR="00171B47" w:rsidRPr="00477442" w:rsidRDefault="00171B47" w:rsidP="00095AB5">
            <w:r w:rsidRPr="00477442">
              <w:t>65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EBEC6" w14:textId="77777777" w:rsidR="00171B47" w:rsidRPr="00477442" w:rsidRDefault="00171B47" w:rsidP="00095AB5">
            <w:r w:rsidRPr="00477442">
              <w:t>0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9B7D4" w14:textId="77777777" w:rsidR="00171B47" w:rsidRPr="00477442" w:rsidRDefault="00171B47" w:rsidP="00095AB5">
            <w:r w:rsidRPr="00477442">
              <w:t>85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E0A44" w14:textId="77777777" w:rsidR="00171B47" w:rsidRPr="00477442" w:rsidRDefault="00171B47" w:rsidP="00095AB5">
            <w:r w:rsidRPr="00477442">
              <w:t>2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CD322" w14:textId="77777777" w:rsidR="00171B47" w:rsidRPr="00477442" w:rsidRDefault="00171B47" w:rsidP="00095AB5">
            <w:r w:rsidRPr="00477442">
              <w:t>88.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C7FB7" w14:textId="77777777" w:rsidR="00171B47" w:rsidRPr="00477442" w:rsidRDefault="00171B47" w:rsidP="00095AB5">
            <w:r w:rsidRPr="00477442">
              <w:t>2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C6A73" w14:textId="77777777" w:rsidR="00171B47" w:rsidRPr="00477442" w:rsidRDefault="00171B47" w:rsidP="00095AB5">
            <w:r w:rsidRPr="00477442">
              <w:t>86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C5E85" w14:textId="77777777" w:rsidR="00171B47" w:rsidRPr="00477442" w:rsidRDefault="00171B47" w:rsidP="00095AB5">
            <w:r w:rsidRPr="00477442">
              <w:t>2.80</w:t>
            </w:r>
          </w:p>
        </w:tc>
      </w:tr>
      <w:tr w:rsidR="00171B47" w:rsidRPr="000E1D3B" w14:paraId="5FF58E06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243E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55F7A" w14:textId="77777777" w:rsidR="00171B47" w:rsidRPr="00477442" w:rsidRDefault="00171B47" w:rsidP="00095AB5">
            <w:r w:rsidRPr="00477442">
              <w:t>86.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95F2" w14:textId="77777777" w:rsidR="00171B47" w:rsidRPr="00477442" w:rsidRDefault="00171B47" w:rsidP="00095AB5">
            <w:r w:rsidRPr="00477442">
              <w:t>0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161D2" w14:textId="77777777" w:rsidR="00171B47" w:rsidRPr="00477442" w:rsidRDefault="00171B47" w:rsidP="00095AB5">
            <w:r w:rsidRPr="00477442">
              <w:t>78.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28757" w14:textId="77777777" w:rsidR="00171B47" w:rsidRPr="00477442" w:rsidRDefault="00171B47" w:rsidP="00095AB5">
            <w:r w:rsidRPr="00477442"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EC41B" w14:textId="77777777" w:rsidR="00171B47" w:rsidRPr="00477442" w:rsidRDefault="00171B47" w:rsidP="00095AB5">
            <w:r w:rsidRPr="00477442">
              <w:t>86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64627" w14:textId="77777777" w:rsidR="00171B47" w:rsidRPr="00477442" w:rsidRDefault="00171B47" w:rsidP="00095AB5">
            <w:r w:rsidRPr="00477442">
              <w:t>2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E3A3B" w14:textId="77777777" w:rsidR="00171B47" w:rsidRPr="00477442" w:rsidRDefault="00171B47" w:rsidP="00095AB5">
            <w:r w:rsidRPr="00477442">
              <w:t>99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CD135" w14:textId="77777777" w:rsidR="00171B47" w:rsidRPr="00477442" w:rsidRDefault="00171B47" w:rsidP="00095AB5">
            <w:r w:rsidRPr="00477442">
              <w:t>0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2CE0C" w14:textId="77777777" w:rsidR="00171B47" w:rsidRPr="00477442" w:rsidRDefault="00171B47" w:rsidP="00095AB5">
            <w:r w:rsidRPr="00477442">
              <w:t>70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77C81" w14:textId="77777777" w:rsidR="00171B47" w:rsidRPr="00477442" w:rsidRDefault="00171B47" w:rsidP="00095AB5">
            <w:r w:rsidRPr="00477442">
              <w:t>0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001AF" w14:textId="77777777" w:rsidR="00171B47" w:rsidRPr="00477442" w:rsidRDefault="00171B47" w:rsidP="00095AB5">
            <w:r w:rsidRPr="00477442">
              <w:t>92.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D5F7B" w14:textId="77777777" w:rsidR="00171B47" w:rsidRPr="00477442" w:rsidRDefault="00171B47" w:rsidP="00095AB5">
            <w:r w:rsidRPr="00477442">
              <w:t>2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4C169" w14:textId="77777777" w:rsidR="00171B47" w:rsidRPr="00477442" w:rsidRDefault="00171B47" w:rsidP="00095AB5">
            <w:r w:rsidRPr="00477442">
              <w:t>97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C96CF" w14:textId="77777777" w:rsidR="00171B47" w:rsidRPr="00477442" w:rsidRDefault="00171B47" w:rsidP="00095AB5">
            <w:r w:rsidRPr="00477442">
              <w:t>2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26FD8" w14:textId="77777777" w:rsidR="00171B47" w:rsidRPr="00477442" w:rsidRDefault="00171B47" w:rsidP="00095AB5">
            <w:r w:rsidRPr="00477442">
              <w:t>86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999FF" w14:textId="77777777" w:rsidR="00171B47" w:rsidRPr="00477442" w:rsidRDefault="00171B47" w:rsidP="00095AB5">
            <w:r w:rsidRPr="00477442">
              <w:t>2.08</w:t>
            </w:r>
          </w:p>
        </w:tc>
      </w:tr>
      <w:tr w:rsidR="00171B47" w:rsidRPr="000E1D3B" w14:paraId="5C5F116B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5378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D13E4" w14:textId="77777777" w:rsidR="00171B47" w:rsidRPr="00477442" w:rsidRDefault="00171B47" w:rsidP="00095AB5">
            <w:r w:rsidRPr="00477442">
              <w:t>88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0B785" w14:textId="77777777" w:rsidR="00171B47" w:rsidRPr="00477442" w:rsidRDefault="00171B47" w:rsidP="00095AB5">
            <w:r w:rsidRPr="00477442">
              <w:t>0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D2ACF" w14:textId="77777777" w:rsidR="00171B47" w:rsidRPr="00477442" w:rsidRDefault="00171B47" w:rsidP="00095AB5">
            <w:r w:rsidRPr="00477442">
              <w:t>80.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FF13D" w14:textId="77777777" w:rsidR="00171B47" w:rsidRPr="00477442" w:rsidRDefault="00171B47" w:rsidP="00095AB5">
            <w:r w:rsidRPr="00477442">
              <w:t>0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660D0" w14:textId="77777777" w:rsidR="00171B47" w:rsidRPr="00477442" w:rsidRDefault="00171B47" w:rsidP="00095AB5">
            <w:r w:rsidRPr="00477442">
              <w:t>93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CF97C" w14:textId="77777777" w:rsidR="00171B47" w:rsidRPr="00477442" w:rsidRDefault="00171B47" w:rsidP="00095AB5">
            <w:r w:rsidRPr="00477442">
              <w:t>2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BCF6F" w14:textId="77777777" w:rsidR="00171B47" w:rsidRPr="00477442" w:rsidRDefault="00171B47" w:rsidP="00095AB5">
            <w:r w:rsidRPr="00477442">
              <w:t>99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19071" w14:textId="77777777" w:rsidR="00171B47" w:rsidRPr="00477442" w:rsidRDefault="00171B47" w:rsidP="00095AB5">
            <w:r w:rsidRPr="00477442">
              <w:t>0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F24F3" w14:textId="77777777" w:rsidR="00171B47" w:rsidRPr="00477442" w:rsidRDefault="00171B47" w:rsidP="00095AB5">
            <w:r w:rsidRPr="00477442">
              <w:t>78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7FAD" w14:textId="77777777" w:rsidR="00171B47" w:rsidRPr="00477442" w:rsidRDefault="00171B47" w:rsidP="00095AB5">
            <w:r w:rsidRPr="00477442">
              <w:t>0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4045C" w14:textId="77777777" w:rsidR="00171B47" w:rsidRPr="00477442" w:rsidRDefault="00171B47" w:rsidP="00095AB5">
            <w:r w:rsidRPr="00477442">
              <w:t>94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82893" w14:textId="77777777" w:rsidR="00171B47" w:rsidRPr="00477442" w:rsidRDefault="00171B47" w:rsidP="00095AB5">
            <w:r w:rsidRPr="00477442">
              <w:t>2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93923" w14:textId="77777777" w:rsidR="00171B47" w:rsidRPr="00477442" w:rsidRDefault="00171B47" w:rsidP="00095AB5">
            <w:r w:rsidRPr="00477442">
              <w:t>95.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1D43A" w14:textId="77777777" w:rsidR="00171B47" w:rsidRPr="00477442" w:rsidRDefault="00171B47" w:rsidP="00095AB5">
            <w:r w:rsidRPr="00477442">
              <w:t>2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766C0" w14:textId="77777777" w:rsidR="00171B47" w:rsidRPr="00477442" w:rsidRDefault="00171B47" w:rsidP="00095AB5">
            <w:r w:rsidRPr="00477442">
              <w:t>85.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D97A2" w14:textId="77777777" w:rsidR="00171B47" w:rsidRPr="00477442" w:rsidRDefault="00171B47" w:rsidP="00095AB5">
            <w:r w:rsidRPr="00477442">
              <w:t>1.42</w:t>
            </w:r>
          </w:p>
        </w:tc>
      </w:tr>
      <w:tr w:rsidR="00171B47" w:rsidRPr="000E1D3B" w14:paraId="2B3B1F9F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2178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CCC24" w14:textId="77777777" w:rsidR="00171B47" w:rsidRPr="00477442" w:rsidRDefault="00171B47" w:rsidP="00095AB5">
            <w:r w:rsidRPr="00477442">
              <w:t>88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48DC" w14:textId="77777777" w:rsidR="00171B47" w:rsidRPr="00477442" w:rsidRDefault="00171B47" w:rsidP="00095AB5">
            <w:r w:rsidRPr="00477442">
              <w:t>0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7FA36" w14:textId="77777777" w:rsidR="00171B47" w:rsidRPr="00477442" w:rsidRDefault="00171B47" w:rsidP="00095AB5">
            <w:r w:rsidRPr="00477442">
              <w:t>82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6BEBD" w14:textId="77777777" w:rsidR="00171B47" w:rsidRPr="00477442" w:rsidRDefault="00171B47" w:rsidP="00095AB5">
            <w:r w:rsidRPr="00477442">
              <w:t>0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01953" w14:textId="77777777" w:rsidR="00171B47" w:rsidRPr="00477442" w:rsidRDefault="00171B47" w:rsidP="00095AB5">
            <w:r w:rsidRPr="00477442">
              <w:t>91.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559F" w14:textId="77777777" w:rsidR="00171B47" w:rsidRPr="00477442" w:rsidRDefault="00171B47" w:rsidP="00095AB5">
            <w:r w:rsidRPr="00477442">
              <w:t>2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9B81D" w14:textId="77777777" w:rsidR="00171B47" w:rsidRPr="00477442" w:rsidRDefault="00171B47" w:rsidP="00095AB5">
            <w:r w:rsidRPr="00477442">
              <w:t>99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8F40C" w14:textId="77777777" w:rsidR="00171B47" w:rsidRPr="00477442" w:rsidRDefault="00171B47" w:rsidP="00095AB5">
            <w:r w:rsidRPr="00477442">
              <w:t>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73D16" w14:textId="77777777" w:rsidR="00171B47" w:rsidRPr="00477442" w:rsidRDefault="00171B47" w:rsidP="00095AB5">
            <w:r w:rsidRPr="00477442">
              <w:t>80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F4ED5" w14:textId="77777777" w:rsidR="00171B47" w:rsidRPr="00477442" w:rsidRDefault="00171B47" w:rsidP="00095AB5">
            <w:r w:rsidRPr="00477442">
              <w:t>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130E" w14:textId="77777777" w:rsidR="00171B47" w:rsidRPr="00477442" w:rsidRDefault="00171B47" w:rsidP="00095AB5">
            <w:r w:rsidRPr="00477442">
              <w:t>94.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7B31D" w14:textId="77777777" w:rsidR="00171B47" w:rsidRPr="00477442" w:rsidRDefault="00171B47" w:rsidP="00095AB5">
            <w:r w:rsidRPr="00477442">
              <w:t>2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F2DC2" w14:textId="77777777" w:rsidR="00171B47" w:rsidRPr="00477442" w:rsidRDefault="00171B47" w:rsidP="00095AB5">
            <w:r w:rsidRPr="00477442">
              <w:t>94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B5D97" w14:textId="77777777" w:rsidR="00171B47" w:rsidRPr="00477442" w:rsidRDefault="00171B47" w:rsidP="00095AB5">
            <w:r w:rsidRPr="00477442">
              <w:t>2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25C32" w14:textId="77777777" w:rsidR="00171B47" w:rsidRPr="00477442" w:rsidRDefault="00171B47" w:rsidP="00095AB5">
            <w:r w:rsidRPr="00477442">
              <w:t>83.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7CB32" w14:textId="77777777" w:rsidR="00171B47" w:rsidRPr="00477442" w:rsidRDefault="00171B47" w:rsidP="00095AB5">
            <w:r w:rsidRPr="00477442">
              <w:t>0.73</w:t>
            </w:r>
          </w:p>
        </w:tc>
      </w:tr>
      <w:tr w:rsidR="00171B47" w:rsidRPr="000E1D3B" w14:paraId="45AB0A0A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E42A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5EB16" w14:textId="77777777" w:rsidR="00171B47" w:rsidRPr="00477442" w:rsidRDefault="00171B47" w:rsidP="00095AB5">
            <w:r w:rsidRPr="00477442">
              <w:t>88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87DF0" w14:textId="77777777" w:rsidR="00171B47" w:rsidRPr="00477442" w:rsidRDefault="00171B47" w:rsidP="00095AB5">
            <w:r w:rsidRPr="00477442">
              <w:t>0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43CF3" w14:textId="77777777" w:rsidR="00171B47" w:rsidRPr="00477442" w:rsidRDefault="00171B47" w:rsidP="00095AB5">
            <w:r w:rsidRPr="00477442">
              <w:t>84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0B2C" w14:textId="77777777" w:rsidR="00171B47" w:rsidRPr="00477442" w:rsidRDefault="00171B47" w:rsidP="00095AB5">
            <w:r w:rsidRPr="00477442"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0691A" w14:textId="77777777" w:rsidR="00171B47" w:rsidRPr="00477442" w:rsidRDefault="00171B47" w:rsidP="00095AB5">
            <w:r w:rsidRPr="00477442">
              <w:t>86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D0DA6" w14:textId="77777777" w:rsidR="00171B47" w:rsidRPr="00477442" w:rsidRDefault="00171B47" w:rsidP="00095AB5">
            <w:r w:rsidRPr="00477442">
              <w:t>1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14EE2" w14:textId="77777777" w:rsidR="00171B47" w:rsidRPr="00477442" w:rsidRDefault="00171B47" w:rsidP="00095AB5">
            <w:r w:rsidRPr="00477442">
              <w:t>98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E2B4" w14:textId="77777777" w:rsidR="00171B47" w:rsidRPr="00477442" w:rsidRDefault="00171B47" w:rsidP="00095AB5">
            <w:r w:rsidRPr="00477442">
              <w:t>0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512D9" w14:textId="77777777" w:rsidR="00171B47" w:rsidRPr="00477442" w:rsidRDefault="00171B47" w:rsidP="00095AB5">
            <w:r w:rsidRPr="00477442">
              <w:t>81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0C143" w14:textId="77777777" w:rsidR="00171B47" w:rsidRPr="00477442" w:rsidRDefault="00171B47" w:rsidP="00095AB5">
            <w:r w:rsidRPr="00477442">
              <w:t>0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2E42E" w14:textId="77777777" w:rsidR="00171B47" w:rsidRPr="00477442" w:rsidRDefault="00171B47" w:rsidP="00095AB5">
            <w:r w:rsidRPr="00477442">
              <w:t>95.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8A56E" w14:textId="77777777" w:rsidR="00171B47" w:rsidRPr="00477442" w:rsidRDefault="00171B47" w:rsidP="00095AB5">
            <w:r w:rsidRPr="00477442">
              <w:t>2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5C4D" w14:textId="77777777" w:rsidR="00171B47" w:rsidRPr="00477442" w:rsidRDefault="00171B47" w:rsidP="00095AB5">
            <w:r w:rsidRPr="00477442">
              <w:t>97.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4F308" w14:textId="77777777" w:rsidR="00171B47" w:rsidRPr="00477442" w:rsidRDefault="00171B47" w:rsidP="00095AB5">
            <w:r w:rsidRPr="00477442">
              <w:t>2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C3373" w14:textId="77777777" w:rsidR="00171B47" w:rsidRPr="00477442" w:rsidRDefault="00171B47" w:rsidP="00095AB5">
            <w:r w:rsidRPr="00477442">
              <w:t>84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EAFCD" w14:textId="77777777" w:rsidR="00171B47" w:rsidRPr="00477442" w:rsidRDefault="00171B47" w:rsidP="00095AB5">
            <w:r w:rsidRPr="00477442">
              <w:t>0.52</w:t>
            </w:r>
          </w:p>
        </w:tc>
      </w:tr>
      <w:tr w:rsidR="00171B47" w:rsidRPr="000E1D3B" w14:paraId="72850DA6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EECF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63F2" w14:textId="77777777" w:rsidR="00171B47" w:rsidRPr="00477442" w:rsidRDefault="00171B47" w:rsidP="00095AB5">
            <w:r w:rsidRPr="00477442">
              <w:t>86.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13892" w14:textId="77777777" w:rsidR="00171B47" w:rsidRPr="00477442" w:rsidRDefault="00171B47" w:rsidP="00095AB5">
            <w:r w:rsidRPr="00477442"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4040B" w14:textId="77777777" w:rsidR="00171B47" w:rsidRPr="00477442" w:rsidRDefault="00171B47" w:rsidP="00095AB5">
            <w:r w:rsidRPr="00477442">
              <w:t>85.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BED04" w14:textId="77777777" w:rsidR="00171B47" w:rsidRPr="00477442" w:rsidRDefault="00171B47" w:rsidP="00095AB5">
            <w:r w:rsidRPr="00477442">
              <w:t>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09630" w14:textId="77777777" w:rsidR="00171B47" w:rsidRPr="00477442" w:rsidRDefault="00171B47" w:rsidP="00095AB5">
            <w:r w:rsidRPr="00477442">
              <w:t>86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E59D8" w14:textId="77777777" w:rsidR="00171B47" w:rsidRPr="00477442" w:rsidRDefault="00171B47" w:rsidP="00095AB5">
            <w:r w:rsidRPr="00477442">
              <w:t>0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9AC54" w14:textId="77777777" w:rsidR="00171B47" w:rsidRPr="00477442" w:rsidRDefault="00171B47" w:rsidP="00095AB5">
            <w:r w:rsidRPr="00477442">
              <w:t>95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4EBD4" w14:textId="77777777" w:rsidR="00171B47" w:rsidRPr="00477442" w:rsidRDefault="00171B47" w:rsidP="00095AB5">
            <w:r w:rsidRPr="00477442">
              <w:t>0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11A4" w14:textId="77777777" w:rsidR="00171B47" w:rsidRPr="00477442" w:rsidRDefault="00171B47" w:rsidP="00095AB5">
            <w:r w:rsidRPr="00477442">
              <w:t>84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96A17" w14:textId="77777777" w:rsidR="00171B47" w:rsidRPr="00477442" w:rsidRDefault="00171B47" w:rsidP="00095AB5">
            <w:r w:rsidRPr="00477442">
              <w:t>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7BFF6" w14:textId="77777777" w:rsidR="00171B47" w:rsidRPr="00477442" w:rsidRDefault="00171B47" w:rsidP="00095AB5">
            <w:r w:rsidRPr="00477442">
              <w:t>91.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BFE69" w14:textId="77777777" w:rsidR="00171B47" w:rsidRPr="00477442" w:rsidRDefault="00171B47" w:rsidP="00095AB5">
            <w:r w:rsidRPr="00477442">
              <w:t>1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BC4E8" w14:textId="77777777" w:rsidR="00171B47" w:rsidRPr="00477442" w:rsidRDefault="00171B47" w:rsidP="00095AB5">
            <w:r w:rsidRPr="00477442">
              <w:t>94.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DCC0C" w14:textId="77777777" w:rsidR="00171B47" w:rsidRPr="00477442" w:rsidRDefault="00171B47" w:rsidP="00095AB5">
            <w:r w:rsidRPr="00477442">
              <w:t>2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9EB68" w14:textId="77777777" w:rsidR="00171B47" w:rsidRPr="00477442" w:rsidRDefault="00171B47" w:rsidP="00095AB5">
            <w:r w:rsidRPr="00477442">
              <w:t>85.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E925" w14:textId="77777777" w:rsidR="00171B47" w:rsidRPr="00477442" w:rsidRDefault="00171B47" w:rsidP="00095AB5">
            <w:r w:rsidRPr="00477442">
              <w:t>0.44</w:t>
            </w:r>
          </w:p>
        </w:tc>
      </w:tr>
      <w:tr w:rsidR="00171B47" w:rsidRPr="000E1D3B" w14:paraId="3918FBAB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9801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9648F" w14:textId="77777777" w:rsidR="00171B47" w:rsidRPr="00477442" w:rsidRDefault="00171B47" w:rsidP="00095AB5">
            <w:r w:rsidRPr="00477442">
              <w:t>87.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3A813" w14:textId="77777777" w:rsidR="00171B47" w:rsidRPr="00477442" w:rsidRDefault="00171B47" w:rsidP="00095AB5">
            <w:r w:rsidRPr="00477442">
              <w:t>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3D0EB" w14:textId="77777777" w:rsidR="00171B47" w:rsidRPr="00477442" w:rsidRDefault="00171B47" w:rsidP="00095AB5">
            <w:r w:rsidRPr="00477442">
              <w:t>87.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2B67E" w14:textId="77777777" w:rsidR="00171B47" w:rsidRPr="00477442" w:rsidRDefault="00171B47" w:rsidP="00095AB5">
            <w:r w:rsidRPr="00477442"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FC1A3" w14:textId="77777777" w:rsidR="00171B47" w:rsidRPr="00477442" w:rsidRDefault="00171B47" w:rsidP="00095AB5">
            <w:r w:rsidRPr="00477442">
              <w:t>86.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45717" w14:textId="77777777" w:rsidR="00171B47" w:rsidRPr="00477442" w:rsidRDefault="00171B47" w:rsidP="00095AB5">
            <w:r w:rsidRPr="00477442">
              <w:t>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DF523" w14:textId="77777777" w:rsidR="00171B47" w:rsidRPr="00477442" w:rsidRDefault="00171B47" w:rsidP="00095AB5">
            <w:r w:rsidRPr="00477442">
              <w:t>94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1E2DC" w14:textId="77777777" w:rsidR="00171B47" w:rsidRPr="00477442" w:rsidRDefault="00171B47" w:rsidP="00095AB5">
            <w:r w:rsidRPr="00477442">
              <w:t>0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CCAA" w14:textId="77777777" w:rsidR="00171B47" w:rsidRPr="00477442" w:rsidRDefault="00171B47" w:rsidP="00095AB5">
            <w:r w:rsidRPr="00477442">
              <w:t>86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07F2E" w14:textId="77777777" w:rsidR="00171B47" w:rsidRPr="00477442" w:rsidRDefault="00171B47" w:rsidP="00095AB5">
            <w:r w:rsidRPr="00477442">
              <w:t>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BF75B" w14:textId="77777777" w:rsidR="00171B47" w:rsidRPr="00477442" w:rsidRDefault="00171B47" w:rsidP="00095AB5">
            <w:r w:rsidRPr="00477442">
              <w:t>89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D2A69" w14:textId="77777777" w:rsidR="00171B47" w:rsidRPr="00477442" w:rsidRDefault="00171B47" w:rsidP="00095AB5">
            <w:r w:rsidRPr="00477442"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0DB81" w14:textId="77777777" w:rsidR="00171B47" w:rsidRPr="00477442" w:rsidRDefault="00171B47" w:rsidP="00095AB5">
            <w:r w:rsidRPr="00477442">
              <w:t>91.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1CA25" w14:textId="77777777" w:rsidR="00171B47" w:rsidRPr="00477442" w:rsidRDefault="00171B47" w:rsidP="00095AB5">
            <w:r w:rsidRPr="00477442">
              <w:t>1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49EAB" w14:textId="77777777" w:rsidR="00171B47" w:rsidRPr="00477442" w:rsidRDefault="00171B47" w:rsidP="00095AB5">
            <w:r w:rsidRPr="00477442">
              <w:t>86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7ECEC" w14:textId="77777777" w:rsidR="00171B47" w:rsidRPr="00477442" w:rsidRDefault="00171B47" w:rsidP="00095AB5">
            <w:r w:rsidRPr="00477442">
              <w:t>0.40</w:t>
            </w:r>
          </w:p>
        </w:tc>
      </w:tr>
      <w:tr w:rsidR="00171B47" w:rsidRPr="000E1D3B" w14:paraId="36762419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921C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0FE7C" w14:textId="77777777" w:rsidR="00171B47" w:rsidRPr="00477442" w:rsidRDefault="00171B47" w:rsidP="00095AB5">
            <w:r w:rsidRPr="00477442">
              <w:t>88.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FAB5E" w14:textId="77777777" w:rsidR="00171B47" w:rsidRPr="00477442" w:rsidRDefault="00171B47" w:rsidP="00095AB5">
            <w:r w:rsidRPr="00477442">
              <w:t>0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2A90" w14:textId="77777777" w:rsidR="00171B47" w:rsidRPr="00477442" w:rsidRDefault="00171B47" w:rsidP="00095AB5">
            <w:r w:rsidRPr="00477442">
              <w:t>90.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3A210" w14:textId="77777777" w:rsidR="00171B47" w:rsidRPr="00477442" w:rsidRDefault="00171B47" w:rsidP="00095AB5">
            <w:r w:rsidRPr="00477442"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D3228" w14:textId="77777777" w:rsidR="00171B47" w:rsidRPr="00477442" w:rsidRDefault="00171B47" w:rsidP="00095AB5">
            <w:r w:rsidRPr="00477442">
              <w:t>87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9E334" w14:textId="77777777" w:rsidR="00171B47" w:rsidRPr="00477442" w:rsidRDefault="00171B47" w:rsidP="00095AB5">
            <w:r w:rsidRPr="00477442"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FDFC" w14:textId="77777777" w:rsidR="00171B47" w:rsidRPr="00477442" w:rsidRDefault="00171B47" w:rsidP="00095AB5">
            <w:r w:rsidRPr="00477442">
              <w:t>96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79F3" w14:textId="77777777" w:rsidR="00171B47" w:rsidRPr="00477442" w:rsidRDefault="00171B47" w:rsidP="00095AB5">
            <w:r w:rsidRPr="00477442">
              <w:t>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42B1C" w14:textId="77777777" w:rsidR="00171B47" w:rsidRPr="00477442" w:rsidRDefault="00171B47" w:rsidP="00095AB5">
            <w:r w:rsidRPr="00477442">
              <w:t>86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67DC1" w14:textId="77777777" w:rsidR="00171B47" w:rsidRPr="00477442" w:rsidRDefault="00171B47" w:rsidP="00095AB5">
            <w:r w:rsidRPr="00477442"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331E0" w14:textId="77777777" w:rsidR="00171B47" w:rsidRPr="00477442" w:rsidRDefault="00171B47" w:rsidP="00095AB5">
            <w:r w:rsidRPr="00477442">
              <w:t>89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D3345" w14:textId="77777777" w:rsidR="00171B47" w:rsidRPr="00477442" w:rsidRDefault="00171B47" w:rsidP="00095AB5">
            <w:r w:rsidRPr="00477442">
              <w:t>0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4B030" w14:textId="77777777" w:rsidR="00171B47" w:rsidRPr="00477442" w:rsidRDefault="00171B47" w:rsidP="00095AB5">
            <w:r w:rsidRPr="00477442">
              <w:t>88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7FE46" w14:textId="77777777" w:rsidR="00171B47" w:rsidRPr="00477442" w:rsidRDefault="00171B47" w:rsidP="00095AB5">
            <w:r w:rsidRPr="00477442">
              <w:t>1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29F4B" w14:textId="77777777" w:rsidR="00171B47" w:rsidRPr="00477442" w:rsidRDefault="00171B47" w:rsidP="00095AB5">
            <w:r w:rsidRPr="00477442">
              <w:t>85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5CE40" w14:textId="77777777" w:rsidR="00171B47" w:rsidRPr="00477442" w:rsidRDefault="00171B47" w:rsidP="00095AB5">
            <w:r w:rsidRPr="00477442">
              <w:t>0.36</w:t>
            </w:r>
          </w:p>
        </w:tc>
      </w:tr>
      <w:tr w:rsidR="00171B47" w:rsidRPr="000E1D3B" w14:paraId="08110B9C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AB6C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lastRenderedPageBreak/>
              <w:t>3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42DFE" w14:textId="77777777" w:rsidR="00171B47" w:rsidRPr="00477442" w:rsidRDefault="00171B47" w:rsidP="00095AB5">
            <w:r w:rsidRPr="00477442">
              <w:t>90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54881" w14:textId="77777777" w:rsidR="00171B47" w:rsidRPr="00477442" w:rsidRDefault="00171B47" w:rsidP="00095AB5">
            <w:r w:rsidRPr="00477442"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B77E6" w14:textId="77777777" w:rsidR="00171B47" w:rsidRPr="00477442" w:rsidRDefault="00171B47" w:rsidP="00095AB5">
            <w:r w:rsidRPr="00477442">
              <w:t>93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36FEC" w14:textId="77777777" w:rsidR="00171B47" w:rsidRPr="00477442" w:rsidRDefault="00171B47" w:rsidP="00095AB5">
            <w:r w:rsidRPr="00477442"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98181" w14:textId="77777777" w:rsidR="00171B47" w:rsidRPr="00477442" w:rsidRDefault="00171B47" w:rsidP="00095AB5">
            <w:r w:rsidRPr="00477442">
              <w:t>88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A2ABA" w14:textId="77777777" w:rsidR="00171B47" w:rsidRPr="00477442" w:rsidRDefault="00171B47" w:rsidP="00095AB5">
            <w:r w:rsidRPr="00477442"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5D486" w14:textId="77777777" w:rsidR="00171B47" w:rsidRPr="00477442" w:rsidRDefault="00171B47" w:rsidP="00095AB5">
            <w:r w:rsidRPr="00477442">
              <w:t>98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6DFF0" w14:textId="77777777" w:rsidR="00171B47" w:rsidRPr="00477442" w:rsidRDefault="00171B47" w:rsidP="00095AB5">
            <w:r w:rsidRPr="00477442"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9CA10" w14:textId="77777777" w:rsidR="00171B47" w:rsidRPr="00477442" w:rsidRDefault="00171B47" w:rsidP="00095AB5">
            <w:r w:rsidRPr="00477442">
              <w:t>86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9936B" w14:textId="77777777" w:rsidR="00171B47" w:rsidRPr="00477442" w:rsidRDefault="00171B47" w:rsidP="00095AB5">
            <w:r w:rsidRPr="00477442"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92DEA" w14:textId="77777777" w:rsidR="00171B47" w:rsidRPr="00477442" w:rsidRDefault="00171B47" w:rsidP="00095AB5">
            <w:r w:rsidRPr="00477442">
              <w:t>89.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2CC5" w14:textId="77777777" w:rsidR="00171B47" w:rsidRPr="00477442" w:rsidRDefault="00171B47" w:rsidP="00095AB5">
            <w:r w:rsidRPr="00477442">
              <w:t>0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95555" w14:textId="77777777" w:rsidR="00171B47" w:rsidRPr="00477442" w:rsidRDefault="00171B47" w:rsidP="00095AB5">
            <w:r w:rsidRPr="00477442">
              <w:t>88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A0ED" w14:textId="77777777" w:rsidR="00171B47" w:rsidRPr="00477442" w:rsidRDefault="00171B47" w:rsidP="00095AB5">
            <w:r w:rsidRPr="00477442">
              <w:t>1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99877" w14:textId="77777777" w:rsidR="00171B47" w:rsidRPr="00477442" w:rsidRDefault="00171B47" w:rsidP="00095AB5">
            <w:r w:rsidRPr="00477442">
              <w:t>85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AC415" w14:textId="77777777" w:rsidR="00171B47" w:rsidRPr="00477442" w:rsidRDefault="00171B47" w:rsidP="00095AB5">
            <w:r w:rsidRPr="00477442">
              <w:t>0.21</w:t>
            </w:r>
          </w:p>
        </w:tc>
      </w:tr>
      <w:tr w:rsidR="00171B47" w:rsidRPr="000E1D3B" w14:paraId="0C743457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1912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98042" w14:textId="77777777" w:rsidR="00171B47" w:rsidRPr="00477442" w:rsidRDefault="00171B47" w:rsidP="00095AB5">
            <w:r w:rsidRPr="00477442">
              <w:t>90.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A5113" w14:textId="77777777" w:rsidR="00171B47" w:rsidRPr="00477442" w:rsidRDefault="00171B47" w:rsidP="00095AB5">
            <w:r w:rsidRPr="00477442"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50B5C" w14:textId="77777777" w:rsidR="00171B47" w:rsidRPr="00477442" w:rsidRDefault="00171B47" w:rsidP="00095AB5">
            <w:r w:rsidRPr="00477442">
              <w:t>93.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1B0DE" w14:textId="77777777" w:rsidR="00171B47" w:rsidRPr="00477442" w:rsidRDefault="00171B47" w:rsidP="00095AB5">
            <w:r w:rsidRPr="00477442"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B3CCC" w14:textId="77777777" w:rsidR="00171B47" w:rsidRPr="00477442" w:rsidRDefault="00171B47" w:rsidP="00095AB5">
            <w:r w:rsidRPr="00477442">
              <w:t>88.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8133C" w14:textId="77777777" w:rsidR="00171B47" w:rsidRPr="00477442" w:rsidRDefault="00171B47" w:rsidP="00095AB5">
            <w:r w:rsidRPr="00477442"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6B651" w14:textId="77777777" w:rsidR="00171B47" w:rsidRPr="00477442" w:rsidRDefault="00171B47" w:rsidP="00095AB5">
            <w:r w:rsidRPr="00477442">
              <w:t>99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D333E" w14:textId="77777777" w:rsidR="00171B47" w:rsidRPr="00477442" w:rsidRDefault="00171B47" w:rsidP="00095AB5">
            <w:r w:rsidRPr="00477442">
              <w:t>0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3A7FD" w14:textId="77777777" w:rsidR="00171B47" w:rsidRPr="00477442" w:rsidRDefault="00171B47" w:rsidP="00095AB5">
            <w:r w:rsidRPr="00477442">
              <w:t>86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08648" w14:textId="77777777" w:rsidR="00171B47" w:rsidRPr="00477442" w:rsidRDefault="00171B47" w:rsidP="00095AB5">
            <w:r w:rsidRPr="00477442"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C24D0" w14:textId="77777777" w:rsidR="00171B47" w:rsidRPr="00477442" w:rsidRDefault="00171B47" w:rsidP="00095AB5">
            <w:r w:rsidRPr="00477442">
              <w:t>91.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234B" w14:textId="77777777" w:rsidR="00171B47" w:rsidRPr="00477442" w:rsidRDefault="00171B47" w:rsidP="00095AB5">
            <w:r w:rsidRPr="00477442">
              <w:t>0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FD07D" w14:textId="77777777" w:rsidR="00171B47" w:rsidRPr="00477442" w:rsidRDefault="00171B47" w:rsidP="00095AB5">
            <w:r w:rsidRPr="00477442">
              <w:t>90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EF86" w14:textId="77777777" w:rsidR="00171B47" w:rsidRPr="00477442" w:rsidRDefault="00171B47" w:rsidP="00095AB5">
            <w:r w:rsidRPr="00477442"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AD6A6" w14:textId="77777777" w:rsidR="00171B47" w:rsidRPr="00477442" w:rsidRDefault="00171B47" w:rsidP="00095AB5">
            <w:r w:rsidRPr="00477442">
              <w:t>86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97899" w14:textId="77777777" w:rsidR="00171B47" w:rsidRPr="00477442" w:rsidRDefault="00171B47" w:rsidP="00095AB5">
            <w:r w:rsidRPr="00477442">
              <w:t>0.25</w:t>
            </w:r>
          </w:p>
        </w:tc>
      </w:tr>
      <w:tr w:rsidR="00171B47" w:rsidRPr="000E1D3B" w14:paraId="291DB861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AE44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25D8B" w14:textId="77777777" w:rsidR="00171B47" w:rsidRPr="00477442" w:rsidRDefault="00171B47" w:rsidP="00095AB5">
            <w:r w:rsidRPr="00477442">
              <w:t>91.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B541E" w14:textId="77777777" w:rsidR="00171B47" w:rsidRPr="00477442" w:rsidRDefault="00171B47" w:rsidP="00095AB5">
            <w:r w:rsidRPr="00477442"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6ECB2" w14:textId="77777777" w:rsidR="00171B47" w:rsidRPr="00477442" w:rsidRDefault="00171B47" w:rsidP="00095AB5">
            <w:r w:rsidRPr="00477442">
              <w:t>93.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354CA" w14:textId="77777777" w:rsidR="00171B47" w:rsidRPr="00477442" w:rsidRDefault="00171B47" w:rsidP="00095AB5">
            <w:r w:rsidRPr="00477442"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810F" w14:textId="77777777" w:rsidR="00171B47" w:rsidRPr="00477442" w:rsidRDefault="00171B47" w:rsidP="00095AB5">
            <w:r w:rsidRPr="00477442">
              <w:t>88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BCE5A" w14:textId="77777777" w:rsidR="00171B47" w:rsidRPr="00477442" w:rsidRDefault="00171B47" w:rsidP="00095AB5">
            <w:r w:rsidRPr="00477442"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2B7C" w14:textId="77777777" w:rsidR="00171B47" w:rsidRPr="00477442" w:rsidRDefault="00171B47" w:rsidP="00095AB5">
            <w:r w:rsidRPr="00477442">
              <w:t>101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91741" w14:textId="77777777" w:rsidR="00171B47" w:rsidRPr="00477442" w:rsidRDefault="00171B47" w:rsidP="00095AB5">
            <w:r w:rsidRPr="00477442">
              <w:t>0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DEF9" w14:textId="77777777" w:rsidR="00171B47" w:rsidRPr="00477442" w:rsidRDefault="00171B47" w:rsidP="00095AB5">
            <w:r w:rsidRPr="00477442">
              <w:t>86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FBF70" w14:textId="77777777" w:rsidR="00171B47" w:rsidRPr="00477442" w:rsidRDefault="00171B47" w:rsidP="00095AB5">
            <w:r w:rsidRPr="00477442"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00261" w14:textId="77777777" w:rsidR="00171B47" w:rsidRPr="00477442" w:rsidRDefault="00171B47" w:rsidP="00095AB5">
            <w:r w:rsidRPr="00477442">
              <w:t>95.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82327" w14:textId="77777777" w:rsidR="00171B47" w:rsidRPr="00477442" w:rsidRDefault="00171B47" w:rsidP="00095AB5">
            <w:r w:rsidRPr="00477442">
              <w:t>0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92F76" w14:textId="77777777" w:rsidR="00171B47" w:rsidRPr="00477442" w:rsidRDefault="00171B47" w:rsidP="00095AB5">
            <w:r w:rsidRPr="00477442">
              <w:t>92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EA6B9" w14:textId="77777777" w:rsidR="00171B47" w:rsidRPr="00477442" w:rsidRDefault="00171B47" w:rsidP="00095AB5">
            <w:r w:rsidRPr="00477442">
              <w:t>1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E46B" w14:textId="77777777" w:rsidR="00171B47" w:rsidRPr="00477442" w:rsidRDefault="00171B47" w:rsidP="00095AB5">
            <w:r w:rsidRPr="00477442">
              <w:t>87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DB537" w14:textId="77777777" w:rsidR="00171B47" w:rsidRPr="00477442" w:rsidRDefault="00171B47" w:rsidP="00095AB5">
            <w:r w:rsidRPr="00477442">
              <w:t>0.46</w:t>
            </w:r>
          </w:p>
        </w:tc>
      </w:tr>
      <w:tr w:rsidR="00171B47" w:rsidRPr="000E1D3B" w14:paraId="1204227C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19F5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BB91B" w14:textId="77777777" w:rsidR="00171B47" w:rsidRPr="00477442" w:rsidRDefault="00171B47" w:rsidP="00095AB5">
            <w:r w:rsidRPr="00477442">
              <w:t>94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8DFE7" w14:textId="77777777" w:rsidR="00171B47" w:rsidRPr="00477442" w:rsidRDefault="00171B47" w:rsidP="00095AB5">
            <w:r w:rsidRPr="00477442"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2895F" w14:textId="77777777" w:rsidR="00171B47" w:rsidRPr="00477442" w:rsidRDefault="00171B47" w:rsidP="00095AB5">
            <w:r w:rsidRPr="00477442">
              <w:t>93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CC879" w14:textId="77777777" w:rsidR="00171B47" w:rsidRPr="00477442" w:rsidRDefault="00171B47" w:rsidP="00095AB5">
            <w:r w:rsidRPr="00477442"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37DF5" w14:textId="77777777" w:rsidR="00171B47" w:rsidRPr="00477442" w:rsidRDefault="00171B47" w:rsidP="00095AB5">
            <w:r w:rsidRPr="00477442">
              <w:t>90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FC17" w14:textId="77777777" w:rsidR="00171B47" w:rsidRPr="00477442" w:rsidRDefault="00171B47" w:rsidP="00095AB5">
            <w:r w:rsidRPr="00477442">
              <w:t>0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AE144" w14:textId="77777777" w:rsidR="00171B47" w:rsidRPr="00477442" w:rsidRDefault="00171B47" w:rsidP="00095AB5">
            <w:r w:rsidRPr="00477442">
              <w:t>100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09831" w14:textId="77777777" w:rsidR="00171B47" w:rsidRPr="00477442" w:rsidRDefault="00171B47" w:rsidP="00095AB5">
            <w:r w:rsidRPr="00477442">
              <w:t>0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B42E7" w14:textId="77777777" w:rsidR="00171B47" w:rsidRPr="00477442" w:rsidRDefault="00171B47" w:rsidP="00095AB5">
            <w:r w:rsidRPr="00477442">
              <w:t>87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6D1D" w14:textId="77777777" w:rsidR="00171B47" w:rsidRPr="00477442" w:rsidRDefault="00171B47" w:rsidP="00095AB5">
            <w:r w:rsidRPr="00477442"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0C4AB" w14:textId="77777777" w:rsidR="00171B47" w:rsidRPr="00477442" w:rsidRDefault="00171B47" w:rsidP="00095AB5">
            <w:r w:rsidRPr="00477442">
              <w:t>98.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5AF20" w14:textId="77777777" w:rsidR="00171B47" w:rsidRPr="00477442" w:rsidRDefault="00171B47" w:rsidP="00095AB5">
            <w:r w:rsidRPr="00477442"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C1612" w14:textId="77777777" w:rsidR="00171B47" w:rsidRPr="00477442" w:rsidRDefault="00171B47" w:rsidP="00095AB5">
            <w:r w:rsidRPr="00477442">
              <w:t>91.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9A44" w14:textId="77777777" w:rsidR="00171B47" w:rsidRPr="00477442" w:rsidRDefault="00171B47" w:rsidP="00095AB5">
            <w:r w:rsidRPr="00477442"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5E17F" w14:textId="77777777" w:rsidR="00171B47" w:rsidRPr="00477442" w:rsidRDefault="00171B47" w:rsidP="00095AB5">
            <w:r w:rsidRPr="00477442">
              <w:t>88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880DA" w14:textId="77777777" w:rsidR="00171B47" w:rsidRPr="00477442" w:rsidRDefault="00171B47" w:rsidP="00095AB5">
            <w:r w:rsidRPr="00477442">
              <w:t>0.15</w:t>
            </w:r>
          </w:p>
        </w:tc>
      </w:tr>
      <w:tr w:rsidR="00171B47" w:rsidRPr="000E1D3B" w14:paraId="13C1669E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A91E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3B4F9" w14:textId="77777777" w:rsidR="00171B47" w:rsidRPr="00477442" w:rsidRDefault="00171B47" w:rsidP="00095AB5">
            <w:r w:rsidRPr="00477442">
              <w:t>97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7C76" w14:textId="77777777" w:rsidR="00171B47" w:rsidRPr="00477442" w:rsidRDefault="00171B47" w:rsidP="00095AB5">
            <w:r w:rsidRPr="00477442"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DAA10" w14:textId="77777777" w:rsidR="00171B47" w:rsidRPr="00477442" w:rsidRDefault="00171B47" w:rsidP="00095AB5">
            <w:r w:rsidRPr="00477442">
              <w:t>94.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1F091" w14:textId="77777777" w:rsidR="00171B47" w:rsidRPr="00477442" w:rsidRDefault="00171B47" w:rsidP="00095AB5">
            <w:r w:rsidRPr="00477442">
              <w:t>0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6D2D3" w14:textId="77777777" w:rsidR="00171B47" w:rsidRPr="00477442" w:rsidRDefault="00171B47" w:rsidP="00095AB5">
            <w:r w:rsidRPr="00477442">
              <w:t>92.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D4ED" w14:textId="77777777" w:rsidR="00171B47" w:rsidRPr="00477442" w:rsidRDefault="00171B47" w:rsidP="00095AB5">
            <w:r w:rsidRPr="00477442">
              <w:t>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F4DB4" w14:textId="77777777" w:rsidR="00171B47" w:rsidRPr="00477442" w:rsidRDefault="00171B47" w:rsidP="00095AB5">
            <w:r w:rsidRPr="00477442">
              <w:t>102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4E8C6" w14:textId="77777777" w:rsidR="00171B47" w:rsidRPr="00477442" w:rsidRDefault="00171B47" w:rsidP="00095AB5">
            <w:r w:rsidRPr="00477442">
              <w:t>0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2F3D6" w14:textId="77777777" w:rsidR="00171B47" w:rsidRPr="00477442" w:rsidRDefault="00171B47" w:rsidP="00095AB5">
            <w:r w:rsidRPr="00477442">
              <w:t>88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0E8A" w14:textId="77777777" w:rsidR="00171B47" w:rsidRPr="00477442" w:rsidRDefault="00171B47" w:rsidP="00095AB5">
            <w:r w:rsidRPr="00477442"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AE02" w14:textId="77777777" w:rsidR="00171B47" w:rsidRPr="00477442" w:rsidRDefault="00171B47" w:rsidP="00095AB5">
            <w:r w:rsidRPr="00477442">
              <w:t>97.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B4F73" w14:textId="77777777" w:rsidR="00171B47" w:rsidRPr="00477442" w:rsidRDefault="00171B47" w:rsidP="00095AB5">
            <w:r w:rsidRPr="00477442"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3EEFB" w14:textId="77777777" w:rsidR="00171B47" w:rsidRPr="00477442" w:rsidRDefault="00171B47" w:rsidP="00095AB5">
            <w:r w:rsidRPr="00477442">
              <w:t>91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E4DC" w14:textId="77777777" w:rsidR="00171B47" w:rsidRPr="00477442" w:rsidRDefault="00171B47" w:rsidP="00095AB5">
            <w:r w:rsidRPr="00477442">
              <w:t>0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F7EF4" w14:textId="77777777" w:rsidR="00171B47" w:rsidRPr="00477442" w:rsidRDefault="00171B47" w:rsidP="00095AB5">
            <w:r w:rsidRPr="00477442">
              <w:t>88.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5FE81" w14:textId="77777777" w:rsidR="00171B47" w:rsidRPr="00477442" w:rsidRDefault="00171B47" w:rsidP="00095AB5">
            <w:r w:rsidRPr="00477442">
              <w:t>0.13</w:t>
            </w:r>
          </w:p>
        </w:tc>
      </w:tr>
      <w:tr w:rsidR="00171B47" w:rsidRPr="000E1D3B" w14:paraId="3DB5AF6E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875F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84EC2" w14:textId="77777777" w:rsidR="00171B47" w:rsidRPr="00477442" w:rsidRDefault="00171B47" w:rsidP="00095AB5">
            <w:r w:rsidRPr="00477442">
              <w:t>10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23D13" w14:textId="77777777" w:rsidR="00171B47" w:rsidRPr="00477442" w:rsidRDefault="00171B47" w:rsidP="00095AB5">
            <w:r w:rsidRPr="00477442"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DB827" w14:textId="77777777" w:rsidR="00171B47" w:rsidRPr="00477442" w:rsidRDefault="00171B47" w:rsidP="00095AB5">
            <w:r w:rsidRPr="00477442">
              <w:t>96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E7721" w14:textId="77777777" w:rsidR="00171B47" w:rsidRPr="00477442" w:rsidRDefault="00171B47" w:rsidP="00095AB5">
            <w:r w:rsidRPr="00477442">
              <w:t>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CE0FC" w14:textId="77777777" w:rsidR="00171B47" w:rsidRPr="00477442" w:rsidRDefault="00171B47" w:rsidP="00095AB5">
            <w:r w:rsidRPr="00477442">
              <w:t>93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02600" w14:textId="77777777" w:rsidR="00171B47" w:rsidRPr="00477442" w:rsidRDefault="00171B47" w:rsidP="00095AB5">
            <w:r w:rsidRPr="00477442">
              <w:t>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EA18B" w14:textId="77777777" w:rsidR="00171B47" w:rsidRPr="00477442" w:rsidRDefault="00171B47" w:rsidP="00095AB5">
            <w:r w:rsidRPr="00477442">
              <w:t>105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83FA3" w14:textId="77777777" w:rsidR="00171B47" w:rsidRPr="00477442" w:rsidRDefault="00171B47" w:rsidP="00095AB5">
            <w:r w:rsidRPr="00477442">
              <w:t>0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E50DE" w14:textId="77777777" w:rsidR="00171B47" w:rsidRPr="00477442" w:rsidRDefault="00171B47" w:rsidP="00095AB5">
            <w:r w:rsidRPr="00477442">
              <w:t>89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129D7" w14:textId="77777777" w:rsidR="00171B47" w:rsidRPr="00477442" w:rsidRDefault="00171B47" w:rsidP="00095AB5">
            <w:r w:rsidRPr="00477442"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F0B19" w14:textId="77777777" w:rsidR="00171B47" w:rsidRPr="00477442" w:rsidRDefault="00171B47" w:rsidP="00095AB5">
            <w:r w:rsidRPr="00477442">
              <w:t>97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9B0CC" w14:textId="77777777" w:rsidR="00171B47" w:rsidRPr="00477442" w:rsidRDefault="00171B47" w:rsidP="00095AB5">
            <w:r w:rsidRPr="00477442"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05F78" w14:textId="77777777" w:rsidR="00171B47" w:rsidRPr="00477442" w:rsidRDefault="00171B47" w:rsidP="00095AB5">
            <w:r w:rsidRPr="00477442">
              <w:t>96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B64DE" w14:textId="77777777" w:rsidR="00171B47" w:rsidRPr="00477442" w:rsidRDefault="00171B47" w:rsidP="00095AB5">
            <w:r w:rsidRPr="00477442">
              <w:t>1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99687" w14:textId="77777777" w:rsidR="00171B47" w:rsidRPr="00477442" w:rsidRDefault="00171B47" w:rsidP="00095AB5">
            <w:r w:rsidRPr="00477442">
              <w:t>90.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98DF" w14:textId="77777777" w:rsidR="00171B47" w:rsidRPr="00477442" w:rsidRDefault="00171B47" w:rsidP="00095AB5">
            <w:r w:rsidRPr="00477442">
              <w:t>0.41</w:t>
            </w:r>
          </w:p>
        </w:tc>
      </w:tr>
      <w:tr w:rsidR="00171B47" w:rsidRPr="000E1D3B" w14:paraId="68311B8E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D1B8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2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579F9" w14:textId="77777777" w:rsidR="00171B47" w:rsidRPr="00477442" w:rsidRDefault="00171B47" w:rsidP="00095AB5">
            <w:r w:rsidRPr="00477442">
              <w:t>103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548A9" w14:textId="77777777" w:rsidR="00171B47" w:rsidRPr="00477442" w:rsidRDefault="00171B47" w:rsidP="00095AB5">
            <w:r w:rsidRPr="00477442"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130F7" w14:textId="77777777" w:rsidR="00171B47" w:rsidRPr="00477442" w:rsidRDefault="00171B47" w:rsidP="00095AB5">
            <w:r w:rsidRPr="00477442">
              <w:t>99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06F10" w14:textId="77777777" w:rsidR="00171B47" w:rsidRPr="00477442" w:rsidRDefault="00171B47" w:rsidP="00095AB5">
            <w:r w:rsidRPr="00477442"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1A8FB" w14:textId="77777777" w:rsidR="00171B47" w:rsidRPr="00477442" w:rsidRDefault="00171B47" w:rsidP="00095AB5">
            <w:r w:rsidRPr="00477442">
              <w:t>93.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C7BCD" w14:textId="77777777" w:rsidR="00171B47" w:rsidRPr="00477442" w:rsidRDefault="00171B47" w:rsidP="00095AB5">
            <w:r w:rsidRPr="00477442"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6406A" w14:textId="77777777" w:rsidR="00171B47" w:rsidRPr="00477442" w:rsidRDefault="00171B47" w:rsidP="00095AB5">
            <w:r w:rsidRPr="00477442">
              <w:t>102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1ED4A" w14:textId="77777777" w:rsidR="00171B47" w:rsidRPr="00477442" w:rsidRDefault="00171B47" w:rsidP="00095AB5">
            <w:r w:rsidRPr="00477442">
              <w:t>0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8EE00" w14:textId="77777777" w:rsidR="00171B47" w:rsidRPr="00477442" w:rsidRDefault="00171B47" w:rsidP="00095AB5">
            <w:r w:rsidRPr="00477442">
              <w:t>91.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F3FBA" w14:textId="77777777" w:rsidR="00171B47" w:rsidRPr="00477442" w:rsidRDefault="00171B47" w:rsidP="00095AB5">
            <w:r w:rsidRPr="00477442"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CB895" w14:textId="77777777" w:rsidR="00171B47" w:rsidRPr="00477442" w:rsidRDefault="00171B47" w:rsidP="00095AB5">
            <w:r w:rsidRPr="00477442">
              <w:t>99.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20944" w14:textId="77777777" w:rsidR="00171B47" w:rsidRPr="00477442" w:rsidRDefault="00171B47" w:rsidP="00095AB5">
            <w:r w:rsidRPr="00477442"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A4713" w14:textId="77777777" w:rsidR="00171B47" w:rsidRPr="00477442" w:rsidRDefault="00171B47" w:rsidP="00095AB5">
            <w:r w:rsidRPr="00477442">
              <w:t>100.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87C8" w14:textId="77777777" w:rsidR="00171B47" w:rsidRPr="00477442" w:rsidRDefault="00171B47" w:rsidP="00095AB5">
            <w:r w:rsidRPr="00477442">
              <w:t>2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6E25D" w14:textId="77777777" w:rsidR="00171B47" w:rsidRPr="00477442" w:rsidRDefault="00171B47" w:rsidP="00095AB5">
            <w:r w:rsidRPr="00477442">
              <w:t>92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FA67" w14:textId="77777777" w:rsidR="00171B47" w:rsidRPr="00477442" w:rsidRDefault="00171B47" w:rsidP="00095AB5">
            <w:r w:rsidRPr="00477442">
              <w:t>0.13</w:t>
            </w:r>
          </w:p>
        </w:tc>
      </w:tr>
      <w:tr w:rsidR="00171B47" w:rsidRPr="000E1D3B" w14:paraId="0A4DBECA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0422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6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A5542" w14:textId="77777777" w:rsidR="00171B47" w:rsidRPr="00477442" w:rsidRDefault="00171B47" w:rsidP="00095AB5">
            <w:r w:rsidRPr="00477442">
              <w:t>106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594B3" w14:textId="77777777" w:rsidR="00171B47" w:rsidRPr="00477442" w:rsidRDefault="00171B47" w:rsidP="00095AB5">
            <w:r w:rsidRPr="00477442"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67B0E" w14:textId="77777777" w:rsidR="00171B47" w:rsidRPr="00477442" w:rsidRDefault="00171B47" w:rsidP="00095AB5">
            <w:r w:rsidRPr="00477442">
              <w:t>102.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BB4BB" w14:textId="77777777" w:rsidR="00171B47" w:rsidRPr="00477442" w:rsidRDefault="00171B47" w:rsidP="00095AB5">
            <w:r w:rsidRPr="00477442"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524E" w14:textId="77777777" w:rsidR="00171B47" w:rsidRPr="00477442" w:rsidRDefault="00171B47" w:rsidP="00095AB5">
            <w:r w:rsidRPr="00477442">
              <w:t>96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F7B83" w14:textId="77777777" w:rsidR="00171B47" w:rsidRPr="00477442" w:rsidRDefault="00171B47" w:rsidP="00095AB5">
            <w:r w:rsidRPr="00477442"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23020" w14:textId="77777777" w:rsidR="00171B47" w:rsidRPr="00477442" w:rsidRDefault="00171B47" w:rsidP="00095AB5">
            <w:r w:rsidRPr="00477442">
              <w:t>103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D05E2" w14:textId="77777777" w:rsidR="00171B47" w:rsidRPr="00477442" w:rsidRDefault="00171B47" w:rsidP="00095AB5">
            <w:r w:rsidRPr="00477442"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762CE" w14:textId="77777777" w:rsidR="00171B47" w:rsidRPr="00477442" w:rsidRDefault="00171B47" w:rsidP="00095AB5">
            <w:r w:rsidRPr="00477442">
              <w:t>94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6390D" w14:textId="77777777" w:rsidR="00171B47" w:rsidRPr="00477442" w:rsidRDefault="00171B47" w:rsidP="00095AB5">
            <w:r w:rsidRPr="00477442"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774C1" w14:textId="77777777" w:rsidR="00171B47" w:rsidRPr="00477442" w:rsidRDefault="00171B47" w:rsidP="00095AB5">
            <w:r w:rsidRPr="00477442">
              <w:t>101.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6B919" w14:textId="77777777" w:rsidR="00171B47" w:rsidRPr="00477442" w:rsidRDefault="00171B47" w:rsidP="00095AB5">
            <w:r w:rsidRPr="00477442"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DBA1" w14:textId="77777777" w:rsidR="00171B47" w:rsidRPr="00477442" w:rsidRDefault="00171B47" w:rsidP="00095AB5">
            <w:r w:rsidRPr="00477442">
              <w:t>96.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1B0BD" w14:textId="77777777" w:rsidR="00171B47" w:rsidRPr="00477442" w:rsidRDefault="00171B47" w:rsidP="00095AB5">
            <w:r w:rsidRPr="00477442">
              <w:t>1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6293C" w14:textId="77777777" w:rsidR="00171B47" w:rsidRPr="00477442" w:rsidRDefault="00171B47" w:rsidP="00095AB5">
            <w:r w:rsidRPr="00477442">
              <w:t>94.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8D630" w14:textId="77777777" w:rsidR="00171B47" w:rsidRPr="00477442" w:rsidRDefault="00171B47" w:rsidP="00095AB5">
            <w:r w:rsidRPr="00477442">
              <w:t>0.04</w:t>
            </w:r>
          </w:p>
        </w:tc>
      </w:tr>
      <w:tr w:rsidR="00171B47" w:rsidRPr="000E1D3B" w14:paraId="0EF53867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0C92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817EE" w14:textId="77777777" w:rsidR="00171B47" w:rsidRPr="00477442" w:rsidRDefault="00171B47" w:rsidP="00095AB5">
            <w:r w:rsidRPr="00477442">
              <w:t>109.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C59A" w14:textId="77777777" w:rsidR="00171B47" w:rsidRPr="00477442" w:rsidRDefault="00171B47" w:rsidP="00095AB5">
            <w:r w:rsidRPr="00477442"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B6B01" w14:textId="77777777" w:rsidR="00171B47" w:rsidRPr="00477442" w:rsidRDefault="00171B47" w:rsidP="00095AB5">
            <w:r w:rsidRPr="00477442">
              <w:t>105.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4D8D5" w14:textId="77777777" w:rsidR="00171B47" w:rsidRPr="00477442" w:rsidRDefault="00171B47" w:rsidP="00095AB5">
            <w:r w:rsidRPr="00477442"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F4A8E" w14:textId="77777777" w:rsidR="00171B47" w:rsidRPr="00477442" w:rsidRDefault="00171B47" w:rsidP="00095AB5">
            <w:r w:rsidRPr="00477442">
              <w:t>98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C07FF" w14:textId="77777777" w:rsidR="00171B47" w:rsidRPr="00477442" w:rsidRDefault="00171B47" w:rsidP="00095AB5">
            <w:r w:rsidRPr="00477442"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B9661" w14:textId="77777777" w:rsidR="00171B47" w:rsidRPr="00477442" w:rsidRDefault="00171B47" w:rsidP="00095AB5">
            <w:r w:rsidRPr="00477442">
              <w:t>105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4F1CA" w14:textId="77777777" w:rsidR="00171B47" w:rsidRPr="00477442" w:rsidRDefault="00171B47" w:rsidP="00095AB5">
            <w:r w:rsidRPr="00477442"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C9119" w14:textId="77777777" w:rsidR="00171B47" w:rsidRPr="00477442" w:rsidRDefault="00171B47" w:rsidP="00095AB5">
            <w:r w:rsidRPr="00477442">
              <w:t>96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74732" w14:textId="77777777" w:rsidR="00171B47" w:rsidRPr="00477442" w:rsidRDefault="00171B47" w:rsidP="00095AB5">
            <w:r w:rsidRPr="00477442"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31E34" w14:textId="77777777" w:rsidR="00171B47" w:rsidRPr="00477442" w:rsidRDefault="00171B47" w:rsidP="00095AB5">
            <w:r w:rsidRPr="00477442">
              <w:t>103.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AB74F" w14:textId="77777777" w:rsidR="00171B47" w:rsidRPr="00477442" w:rsidRDefault="00171B47" w:rsidP="00095AB5">
            <w:r w:rsidRPr="00477442"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74CCF" w14:textId="77777777" w:rsidR="00171B47" w:rsidRPr="00477442" w:rsidRDefault="00171B47" w:rsidP="00095AB5">
            <w:r w:rsidRPr="00477442">
              <w:t>95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A6575" w14:textId="77777777" w:rsidR="00171B47" w:rsidRPr="00477442" w:rsidRDefault="00171B47" w:rsidP="00095AB5">
            <w:r w:rsidRPr="00477442"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3258C" w14:textId="77777777" w:rsidR="00171B47" w:rsidRPr="00477442" w:rsidRDefault="00171B47" w:rsidP="00095AB5">
            <w:r w:rsidRPr="00477442">
              <w:t>97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46936" w14:textId="77777777" w:rsidR="00171B47" w:rsidRPr="00477442" w:rsidRDefault="00171B47" w:rsidP="00095AB5">
            <w:r w:rsidRPr="00477442">
              <w:t>0.05</w:t>
            </w:r>
          </w:p>
        </w:tc>
      </w:tr>
      <w:tr w:rsidR="00171B47" w:rsidRPr="000E1D3B" w14:paraId="4690A53A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7D97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5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BF035" w14:textId="77777777" w:rsidR="00171B47" w:rsidRPr="00477442" w:rsidRDefault="00171B47" w:rsidP="00095AB5">
            <w:r w:rsidRPr="00477442">
              <w:t>111.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FFE3" w14:textId="77777777" w:rsidR="00171B47" w:rsidRPr="00477442" w:rsidRDefault="00171B47" w:rsidP="00095AB5">
            <w:r w:rsidRPr="00477442"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911D" w14:textId="77777777" w:rsidR="00171B47" w:rsidRPr="00477442" w:rsidRDefault="00171B47" w:rsidP="00095AB5">
            <w:r w:rsidRPr="00477442">
              <w:t>108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6E3DF" w14:textId="77777777" w:rsidR="00171B47" w:rsidRPr="00477442" w:rsidRDefault="00171B47" w:rsidP="00095AB5">
            <w:r w:rsidRPr="00477442"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0AFC9" w14:textId="77777777" w:rsidR="00171B47" w:rsidRPr="00477442" w:rsidRDefault="00171B47" w:rsidP="00095AB5">
            <w:r w:rsidRPr="00477442">
              <w:t>102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4A0B0" w14:textId="77777777" w:rsidR="00171B47" w:rsidRPr="00477442" w:rsidRDefault="00171B47" w:rsidP="00095AB5">
            <w:r w:rsidRPr="00477442"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564B7" w14:textId="77777777" w:rsidR="00171B47" w:rsidRPr="00477442" w:rsidRDefault="00171B47" w:rsidP="00095AB5">
            <w:r w:rsidRPr="00477442">
              <w:t>107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5A615" w14:textId="77777777" w:rsidR="00171B47" w:rsidRPr="00477442" w:rsidRDefault="00171B47" w:rsidP="00095AB5">
            <w:r w:rsidRPr="00477442"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15929" w14:textId="77777777" w:rsidR="00171B47" w:rsidRPr="00477442" w:rsidRDefault="00171B47" w:rsidP="00095AB5">
            <w:r w:rsidRPr="00477442">
              <w:t>98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63217" w14:textId="77777777" w:rsidR="00171B47" w:rsidRPr="00477442" w:rsidRDefault="00171B47" w:rsidP="00095AB5">
            <w:r w:rsidRPr="00477442"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C7F09" w14:textId="77777777" w:rsidR="00171B47" w:rsidRPr="00477442" w:rsidRDefault="00171B47" w:rsidP="00095AB5">
            <w:r w:rsidRPr="00477442">
              <w:t>105.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25E94" w14:textId="77777777" w:rsidR="00171B47" w:rsidRPr="00477442" w:rsidRDefault="00171B47" w:rsidP="00095AB5">
            <w:r w:rsidRPr="00477442"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3133C" w14:textId="77777777" w:rsidR="00171B47" w:rsidRPr="00477442" w:rsidRDefault="00171B47" w:rsidP="00095AB5">
            <w:r w:rsidRPr="00477442">
              <w:t>97.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59280" w14:textId="77777777" w:rsidR="00171B47" w:rsidRPr="00477442" w:rsidRDefault="00171B47" w:rsidP="00095AB5">
            <w:r w:rsidRPr="00477442"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3110" w14:textId="77777777" w:rsidR="00171B47" w:rsidRPr="00477442" w:rsidRDefault="00171B47" w:rsidP="00095AB5">
            <w:r w:rsidRPr="00477442">
              <w:t>99.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0F055" w14:textId="77777777" w:rsidR="00171B47" w:rsidRPr="00477442" w:rsidRDefault="00171B47" w:rsidP="00095AB5">
            <w:r w:rsidRPr="00477442">
              <w:t>0.04</w:t>
            </w:r>
          </w:p>
        </w:tc>
      </w:tr>
      <w:tr w:rsidR="00171B47" w:rsidRPr="000E1D3B" w14:paraId="5F140663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6C53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31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B8637" w14:textId="77777777" w:rsidR="00171B47" w:rsidRPr="00477442" w:rsidRDefault="00171B47" w:rsidP="00095AB5">
            <w:r w:rsidRPr="00477442">
              <w:t>115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8D28E" w14:textId="77777777" w:rsidR="00171B47" w:rsidRPr="00477442" w:rsidRDefault="00171B47" w:rsidP="00095AB5">
            <w:r w:rsidRPr="00477442"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2850D" w14:textId="77777777" w:rsidR="00171B47" w:rsidRPr="00477442" w:rsidRDefault="00171B47" w:rsidP="00095AB5">
            <w:r w:rsidRPr="00477442">
              <w:t>113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1A1D" w14:textId="77777777" w:rsidR="00171B47" w:rsidRPr="00477442" w:rsidRDefault="00171B47" w:rsidP="00095AB5">
            <w:r w:rsidRPr="00477442"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1B4F0" w14:textId="77777777" w:rsidR="00171B47" w:rsidRPr="00477442" w:rsidRDefault="00171B47" w:rsidP="00095AB5">
            <w:r w:rsidRPr="00477442">
              <w:t>106.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0BF8" w14:textId="77777777" w:rsidR="00171B47" w:rsidRPr="00477442" w:rsidRDefault="00171B47" w:rsidP="00095AB5">
            <w:r w:rsidRPr="00477442"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2E616" w14:textId="77777777" w:rsidR="00171B47" w:rsidRPr="00477442" w:rsidRDefault="00171B47" w:rsidP="00095AB5">
            <w:r w:rsidRPr="00477442">
              <w:t>110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1AE49" w14:textId="77777777" w:rsidR="00171B47" w:rsidRPr="00477442" w:rsidRDefault="00171B47" w:rsidP="00095AB5">
            <w:r w:rsidRPr="00477442"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80DA0" w14:textId="77777777" w:rsidR="00171B47" w:rsidRPr="00477442" w:rsidRDefault="00171B47" w:rsidP="00095AB5">
            <w:r w:rsidRPr="00477442">
              <w:t>101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F6433" w14:textId="77777777" w:rsidR="00171B47" w:rsidRPr="00477442" w:rsidRDefault="00171B47" w:rsidP="00095AB5">
            <w:r w:rsidRPr="00477442"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F7C2" w14:textId="77777777" w:rsidR="00171B47" w:rsidRPr="00477442" w:rsidRDefault="00171B47" w:rsidP="00095AB5">
            <w:r w:rsidRPr="00477442">
              <w:t>109.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9170" w14:textId="77777777" w:rsidR="00171B47" w:rsidRPr="00477442" w:rsidRDefault="00171B47" w:rsidP="00095AB5">
            <w:r w:rsidRPr="00477442"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C45DC" w14:textId="77777777" w:rsidR="00171B47" w:rsidRPr="00477442" w:rsidRDefault="00171B47" w:rsidP="00095AB5">
            <w:r w:rsidRPr="00477442">
              <w:t>101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0F065" w14:textId="77777777" w:rsidR="00171B47" w:rsidRPr="00477442" w:rsidRDefault="00171B47" w:rsidP="00095AB5">
            <w:r w:rsidRPr="00477442"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34CF9" w14:textId="77777777" w:rsidR="00171B47" w:rsidRPr="00477442" w:rsidRDefault="00171B47" w:rsidP="00095AB5">
            <w:r w:rsidRPr="00477442">
              <w:t>102.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CD714" w14:textId="77777777" w:rsidR="00171B47" w:rsidRPr="00477442" w:rsidRDefault="00171B47" w:rsidP="00095AB5">
            <w:r w:rsidRPr="00477442">
              <w:t>0.04</w:t>
            </w:r>
          </w:p>
        </w:tc>
      </w:tr>
      <w:tr w:rsidR="00171B47" w:rsidRPr="000E1D3B" w14:paraId="16DC1EC3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E1ED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91264" w14:textId="77777777" w:rsidR="00171B47" w:rsidRPr="00477442" w:rsidRDefault="00171B47" w:rsidP="00095AB5">
            <w:r w:rsidRPr="00477442">
              <w:t>113.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3899A" w14:textId="77777777" w:rsidR="00171B47" w:rsidRPr="00477442" w:rsidRDefault="00171B47" w:rsidP="00095AB5">
            <w:r w:rsidRPr="00477442"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BBC7" w14:textId="77777777" w:rsidR="00171B47" w:rsidRPr="00477442" w:rsidRDefault="00171B47" w:rsidP="00095AB5">
            <w:r w:rsidRPr="00477442">
              <w:t>112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A8B2C" w14:textId="77777777" w:rsidR="00171B47" w:rsidRPr="00477442" w:rsidRDefault="00171B47" w:rsidP="00095AB5">
            <w:r w:rsidRPr="00477442"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9F492" w14:textId="77777777" w:rsidR="00171B47" w:rsidRPr="00477442" w:rsidRDefault="00171B47" w:rsidP="00095AB5">
            <w:r w:rsidRPr="00477442">
              <w:t>103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859DC" w14:textId="77777777" w:rsidR="00171B47" w:rsidRPr="00477442" w:rsidRDefault="00171B47" w:rsidP="00095AB5">
            <w:r w:rsidRPr="00477442"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C1813" w14:textId="77777777" w:rsidR="00171B47" w:rsidRPr="00477442" w:rsidRDefault="00171B47" w:rsidP="00095AB5">
            <w:r w:rsidRPr="00477442">
              <w:t>109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471DC" w14:textId="77777777" w:rsidR="00171B47" w:rsidRPr="00477442" w:rsidRDefault="00171B47" w:rsidP="00095AB5">
            <w:r w:rsidRPr="00477442"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0E068" w14:textId="77777777" w:rsidR="00171B47" w:rsidRPr="00477442" w:rsidRDefault="00171B47" w:rsidP="00095AB5">
            <w:r w:rsidRPr="00477442">
              <w:t>99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DEDAA" w14:textId="77777777" w:rsidR="00171B47" w:rsidRPr="00477442" w:rsidRDefault="00171B47" w:rsidP="00095AB5">
            <w:r w:rsidRPr="00477442"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8492" w14:textId="77777777" w:rsidR="00171B47" w:rsidRPr="00477442" w:rsidRDefault="00171B47" w:rsidP="00095AB5">
            <w:r w:rsidRPr="00477442">
              <w:t>108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1D1F3" w14:textId="77777777" w:rsidR="00171B47" w:rsidRPr="00477442" w:rsidRDefault="00171B47" w:rsidP="00095AB5">
            <w:r w:rsidRPr="00477442"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02F6" w14:textId="77777777" w:rsidR="00171B47" w:rsidRPr="00477442" w:rsidRDefault="00171B47" w:rsidP="00095AB5">
            <w:r w:rsidRPr="00477442">
              <w:t>99.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E6D3B" w14:textId="77777777" w:rsidR="00171B47" w:rsidRPr="00477442" w:rsidRDefault="00171B47" w:rsidP="00095AB5">
            <w:r w:rsidRPr="00477442"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76C9" w14:textId="77777777" w:rsidR="00171B47" w:rsidRPr="00477442" w:rsidRDefault="00171B47" w:rsidP="00095AB5">
            <w:r w:rsidRPr="00477442">
              <w:t>10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6A45C" w14:textId="77777777" w:rsidR="00171B47" w:rsidRPr="00477442" w:rsidRDefault="00171B47" w:rsidP="00095AB5">
            <w:r w:rsidRPr="00477442">
              <w:t>0.04</w:t>
            </w:r>
          </w:p>
        </w:tc>
      </w:tr>
      <w:tr w:rsidR="00171B47" w:rsidRPr="000E1D3B" w14:paraId="0979249C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E14E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253C" w14:textId="77777777" w:rsidR="00171B47" w:rsidRPr="00477442" w:rsidRDefault="00171B47" w:rsidP="00095AB5">
            <w:r w:rsidRPr="00477442">
              <w:t>110.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359B" w14:textId="77777777" w:rsidR="00171B47" w:rsidRPr="00477442" w:rsidRDefault="00171B47" w:rsidP="00095AB5">
            <w:r w:rsidRPr="00477442"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647BC" w14:textId="77777777" w:rsidR="00171B47" w:rsidRPr="00477442" w:rsidRDefault="00171B47" w:rsidP="00095AB5">
            <w:r w:rsidRPr="00477442">
              <w:t>109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ADBA0" w14:textId="77777777" w:rsidR="00171B47" w:rsidRPr="00477442" w:rsidRDefault="00171B47" w:rsidP="00095AB5">
            <w:r w:rsidRPr="00477442"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6B48" w14:textId="77777777" w:rsidR="00171B47" w:rsidRPr="00477442" w:rsidRDefault="00171B47" w:rsidP="00095AB5">
            <w:r w:rsidRPr="00477442">
              <w:t>102.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8810C" w14:textId="77777777" w:rsidR="00171B47" w:rsidRPr="00477442" w:rsidRDefault="00171B47" w:rsidP="00095AB5">
            <w:r w:rsidRPr="00477442"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B85AC" w14:textId="77777777" w:rsidR="00171B47" w:rsidRPr="00477442" w:rsidRDefault="00171B47" w:rsidP="00095AB5">
            <w:r w:rsidRPr="00477442">
              <w:t>108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3E8EF" w14:textId="77777777" w:rsidR="00171B47" w:rsidRPr="00477442" w:rsidRDefault="00171B47" w:rsidP="00095AB5">
            <w:r w:rsidRPr="00477442"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BDD4E" w14:textId="77777777" w:rsidR="00171B47" w:rsidRPr="00477442" w:rsidRDefault="00171B47" w:rsidP="00095AB5">
            <w:r w:rsidRPr="00477442">
              <w:t>99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5FA49" w14:textId="77777777" w:rsidR="00171B47" w:rsidRPr="00477442" w:rsidRDefault="00171B47" w:rsidP="00095AB5">
            <w:r w:rsidRPr="00477442"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FB382" w14:textId="77777777" w:rsidR="00171B47" w:rsidRPr="00477442" w:rsidRDefault="00171B47" w:rsidP="00095AB5">
            <w:r w:rsidRPr="00477442">
              <w:t>105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7F21" w14:textId="77777777" w:rsidR="00171B47" w:rsidRPr="00477442" w:rsidRDefault="00171B47" w:rsidP="00095AB5">
            <w:r w:rsidRPr="00477442"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80D66" w14:textId="77777777" w:rsidR="00171B47" w:rsidRPr="00477442" w:rsidRDefault="00171B47" w:rsidP="00095AB5">
            <w:r w:rsidRPr="00477442">
              <w:t>97.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6D7FF" w14:textId="77777777" w:rsidR="00171B47" w:rsidRPr="00477442" w:rsidRDefault="00171B47" w:rsidP="00095AB5">
            <w:r w:rsidRPr="00477442"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93896" w14:textId="77777777" w:rsidR="00171B47" w:rsidRPr="00477442" w:rsidRDefault="00171B47" w:rsidP="00095AB5">
            <w:r w:rsidRPr="00477442">
              <w:t>10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CC25C" w14:textId="77777777" w:rsidR="00171B47" w:rsidRPr="00477442" w:rsidRDefault="00171B47" w:rsidP="00095AB5">
            <w:r w:rsidRPr="00477442">
              <w:t>0.04</w:t>
            </w:r>
          </w:p>
        </w:tc>
      </w:tr>
      <w:tr w:rsidR="00171B47" w:rsidRPr="000E1D3B" w14:paraId="3F612932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1857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3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86C5" w14:textId="77777777" w:rsidR="00171B47" w:rsidRPr="00477442" w:rsidRDefault="00171B47" w:rsidP="00095AB5">
            <w:r w:rsidRPr="00477442">
              <w:t>113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6D9C8" w14:textId="77777777" w:rsidR="00171B47" w:rsidRPr="00477442" w:rsidRDefault="00171B47" w:rsidP="00095AB5">
            <w:r w:rsidRPr="00477442"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D998F" w14:textId="77777777" w:rsidR="00171B47" w:rsidRPr="00477442" w:rsidRDefault="00171B47" w:rsidP="00095AB5">
            <w:r w:rsidRPr="00477442">
              <w:t>114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8DCDD" w14:textId="77777777" w:rsidR="00171B47" w:rsidRPr="00477442" w:rsidRDefault="00171B47" w:rsidP="00095AB5">
            <w:r w:rsidRPr="00477442"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DE2ED" w14:textId="77777777" w:rsidR="00171B47" w:rsidRPr="00477442" w:rsidRDefault="00171B47" w:rsidP="00095AB5">
            <w:r w:rsidRPr="00477442">
              <w:t>105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7735E" w14:textId="77777777" w:rsidR="00171B47" w:rsidRPr="00477442" w:rsidRDefault="00171B47" w:rsidP="00095AB5">
            <w:r w:rsidRPr="00477442"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ABC0" w14:textId="77777777" w:rsidR="00171B47" w:rsidRPr="00477442" w:rsidRDefault="00171B47" w:rsidP="00095AB5">
            <w:r w:rsidRPr="00477442">
              <w:t>11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6ACFC" w14:textId="77777777" w:rsidR="00171B47" w:rsidRPr="00477442" w:rsidRDefault="00171B47" w:rsidP="00095AB5">
            <w:r w:rsidRPr="00477442"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6F6EA" w14:textId="77777777" w:rsidR="00171B47" w:rsidRPr="00477442" w:rsidRDefault="00171B47" w:rsidP="00095AB5">
            <w:r w:rsidRPr="00477442">
              <w:t>102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B7820" w14:textId="77777777" w:rsidR="00171B47" w:rsidRPr="00477442" w:rsidRDefault="00171B47" w:rsidP="00095AB5">
            <w:r w:rsidRPr="00477442"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4D0D" w14:textId="77777777" w:rsidR="00171B47" w:rsidRPr="00477442" w:rsidRDefault="00171B47" w:rsidP="00095AB5">
            <w:r w:rsidRPr="00477442">
              <w:t>109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4B500" w14:textId="77777777" w:rsidR="00171B47" w:rsidRPr="00477442" w:rsidRDefault="00171B47" w:rsidP="00095AB5">
            <w:r w:rsidRPr="00477442"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0B391" w14:textId="77777777" w:rsidR="00171B47" w:rsidRPr="00477442" w:rsidRDefault="00171B47" w:rsidP="00095AB5">
            <w:r w:rsidRPr="00477442">
              <w:t>99.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5912D" w14:textId="77777777" w:rsidR="00171B47" w:rsidRPr="00477442" w:rsidRDefault="00171B47" w:rsidP="00095AB5">
            <w:r w:rsidRPr="00477442"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F3A7A" w14:textId="77777777" w:rsidR="00171B47" w:rsidRPr="00477442" w:rsidRDefault="00171B47" w:rsidP="00095AB5">
            <w:r w:rsidRPr="00477442">
              <w:t>103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3069A" w14:textId="77777777" w:rsidR="00171B47" w:rsidRPr="00477442" w:rsidRDefault="00171B47" w:rsidP="00095AB5">
            <w:r w:rsidRPr="00477442">
              <w:t>0.03</w:t>
            </w:r>
          </w:p>
        </w:tc>
      </w:tr>
      <w:tr w:rsidR="00171B47" w:rsidRPr="000E1D3B" w14:paraId="1A62A320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48B2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F8CDD" w14:textId="77777777" w:rsidR="00171B47" w:rsidRPr="00477442" w:rsidRDefault="00171B47" w:rsidP="00095AB5">
            <w:r w:rsidRPr="00477442">
              <w:t>113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BB69A" w14:textId="77777777" w:rsidR="00171B47" w:rsidRPr="00477442" w:rsidRDefault="00171B47" w:rsidP="00095AB5">
            <w:r w:rsidRPr="00477442"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91440" w14:textId="77777777" w:rsidR="00171B47" w:rsidRPr="00477442" w:rsidRDefault="00171B47" w:rsidP="00095AB5">
            <w:r w:rsidRPr="00477442">
              <w:t>111.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AC113" w14:textId="77777777" w:rsidR="00171B47" w:rsidRPr="00477442" w:rsidRDefault="00171B47" w:rsidP="00095AB5">
            <w:r w:rsidRPr="00477442"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F055" w14:textId="77777777" w:rsidR="00171B47" w:rsidRPr="00477442" w:rsidRDefault="00171B47" w:rsidP="00095AB5">
            <w:r w:rsidRPr="00477442">
              <w:t>106.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9E598" w14:textId="77777777" w:rsidR="00171B47" w:rsidRPr="00477442" w:rsidRDefault="00171B47" w:rsidP="00095AB5">
            <w:r w:rsidRPr="00477442"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99D4F" w14:textId="77777777" w:rsidR="00171B47" w:rsidRPr="00477442" w:rsidRDefault="00171B47" w:rsidP="00095AB5">
            <w:r w:rsidRPr="00477442">
              <w:t>110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4B62B" w14:textId="77777777" w:rsidR="00171B47" w:rsidRPr="00477442" w:rsidRDefault="00171B47" w:rsidP="00095AB5">
            <w:r w:rsidRPr="00477442"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D5A9F" w14:textId="77777777" w:rsidR="00171B47" w:rsidRPr="00477442" w:rsidRDefault="00171B47" w:rsidP="00095AB5">
            <w:r w:rsidRPr="00477442">
              <w:t>102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A7F26" w14:textId="77777777" w:rsidR="00171B47" w:rsidRPr="00477442" w:rsidRDefault="00171B47" w:rsidP="00095AB5">
            <w:r w:rsidRPr="00477442"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C922C" w14:textId="77777777" w:rsidR="00171B47" w:rsidRPr="00477442" w:rsidRDefault="00171B47" w:rsidP="00095AB5">
            <w:r w:rsidRPr="00477442">
              <w:t>109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072C3" w14:textId="77777777" w:rsidR="00171B47" w:rsidRPr="00477442" w:rsidRDefault="00171B47" w:rsidP="00095AB5">
            <w:r w:rsidRPr="00477442"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F5A6F" w14:textId="77777777" w:rsidR="00171B47" w:rsidRPr="00477442" w:rsidRDefault="00171B47" w:rsidP="00095AB5">
            <w:r w:rsidRPr="00477442">
              <w:t>99.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D4BFD" w14:textId="77777777" w:rsidR="00171B47" w:rsidRPr="00477442" w:rsidRDefault="00171B47" w:rsidP="00095AB5">
            <w:r w:rsidRPr="00477442"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DF76" w14:textId="77777777" w:rsidR="00171B47" w:rsidRPr="00477442" w:rsidRDefault="00171B47" w:rsidP="00095AB5">
            <w:r w:rsidRPr="00477442">
              <w:t>103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16E57" w14:textId="77777777" w:rsidR="00171B47" w:rsidRPr="00477442" w:rsidRDefault="00171B47" w:rsidP="00095AB5">
            <w:r w:rsidRPr="00477442">
              <w:t>0.03</w:t>
            </w:r>
          </w:p>
        </w:tc>
      </w:tr>
      <w:tr w:rsidR="00171B47" w:rsidRPr="000E1D3B" w14:paraId="1A37AE43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B9D9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0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EA5A8" w14:textId="77777777" w:rsidR="00171B47" w:rsidRPr="00477442" w:rsidRDefault="00171B47" w:rsidP="00095AB5">
            <w:r w:rsidRPr="00477442">
              <w:t>112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5E01E" w14:textId="77777777" w:rsidR="00171B47" w:rsidRPr="00477442" w:rsidRDefault="00171B47" w:rsidP="00095AB5">
            <w:r w:rsidRPr="00477442"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3C0AF" w14:textId="77777777" w:rsidR="00171B47" w:rsidRPr="00477442" w:rsidRDefault="00171B47" w:rsidP="00095AB5">
            <w:r w:rsidRPr="00477442">
              <w:t>110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3AEA1" w14:textId="77777777" w:rsidR="00171B47" w:rsidRPr="00477442" w:rsidRDefault="00171B47" w:rsidP="00095AB5">
            <w:r w:rsidRPr="00477442"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EFAAE" w14:textId="77777777" w:rsidR="00171B47" w:rsidRPr="00477442" w:rsidRDefault="00171B47" w:rsidP="00095AB5">
            <w:r w:rsidRPr="00477442">
              <w:t>106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3C049" w14:textId="77777777" w:rsidR="00171B47" w:rsidRPr="00477442" w:rsidRDefault="00171B47" w:rsidP="00095AB5">
            <w:r w:rsidRPr="00477442"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9538" w14:textId="77777777" w:rsidR="00171B47" w:rsidRPr="00477442" w:rsidRDefault="00171B47" w:rsidP="00095AB5">
            <w:r w:rsidRPr="00477442">
              <w:t>109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D8A58" w14:textId="77777777" w:rsidR="00171B47" w:rsidRPr="00477442" w:rsidRDefault="00171B47" w:rsidP="00095AB5">
            <w:r w:rsidRPr="00477442"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11554" w14:textId="77777777" w:rsidR="00171B47" w:rsidRPr="00477442" w:rsidRDefault="00171B47" w:rsidP="00095AB5">
            <w:r w:rsidRPr="00477442">
              <w:t>101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C1CAB" w14:textId="77777777" w:rsidR="00171B47" w:rsidRPr="00477442" w:rsidRDefault="00171B47" w:rsidP="00095AB5">
            <w:r w:rsidRPr="00477442"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4AE35" w14:textId="77777777" w:rsidR="00171B47" w:rsidRPr="00477442" w:rsidRDefault="00171B47" w:rsidP="00095AB5">
            <w:r w:rsidRPr="00477442">
              <w:t>108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BD1D0" w14:textId="77777777" w:rsidR="00171B47" w:rsidRPr="00477442" w:rsidRDefault="00171B47" w:rsidP="00095AB5">
            <w:r w:rsidRPr="00477442"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F8FF" w14:textId="77777777" w:rsidR="00171B47" w:rsidRPr="00477442" w:rsidRDefault="00171B47" w:rsidP="00095AB5">
            <w:r w:rsidRPr="00477442">
              <w:t>98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91FB5" w14:textId="77777777" w:rsidR="00171B47" w:rsidRPr="00477442" w:rsidRDefault="00171B47" w:rsidP="00095AB5">
            <w:r w:rsidRPr="00477442"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25120" w14:textId="77777777" w:rsidR="00171B47" w:rsidRPr="00477442" w:rsidRDefault="00171B47" w:rsidP="00095AB5">
            <w:r w:rsidRPr="00477442">
              <w:t>102.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F0175" w14:textId="77777777" w:rsidR="00171B47" w:rsidRPr="00477442" w:rsidRDefault="00171B47" w:rsidP="00095AB5">
            <w:r w:rsidRPr="00477442">
              <w:t>0.03</w:t>
            </w:r>
          </w:p>
        </w:tc>
      </w:tr>
      <w:tr w:rsidR="00171B47" w:rsidRPr="000E1D3B" w14:paraId="41749EBD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0220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25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F71E5" w14:textId="77777777" w:rsidR="00171B47" w:rsidRPr="00477442" w:rsidRDefault="00171B47" w:rsidP="00095AB5">
            <w:r w:rsidRPr="00477442">
              <w:t>110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14A16" w14:textId="77777777" w:rsidR="00171B47" w:rsidRPr="00477442" w:rsidRDefault="00171B47" w:rsidP="00095AB5">
            <w:r w:rsidRPr="00477442"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41D69" w14:textId="77777777" w:rsidR="00171B47" w:rsidRPr="00477442" w:rsidRDefault="00171B47" w:rsidP="00095AB5">
            <w:r w:rsidRPr="00477442">
              <w:t>107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922CD" w14:textId="77777777" w:rsidR="00171B47" w:rsidRPr="00477442" w:rsidRDefault="00171B47" w:rsidP="00095AB5">
            <w:r w:rsidRPr="00477442"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9149F" w14:textId="77777777" w:rsidR="00171B47" w:rsidRPr="00477442" w:rsidRDefault="00171B47" w:rsidP="00095AB5">
            <w:r w:rsidRPr="00477442">
              <w:t>104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9053C" w14:textId="77777777" w:rsidR="00171B47" w:rsidRPr="00477442" w:rsidRDefault="00171B47" w:rsidP="00095AB5">
            <w:r w:rsidRPr="00477442"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A90CE" w14:textId="77777777" w:rsidR="00171B47" w:rsidRPr="00477442" w:rsidRDefault="00171B47" w:rsidP="00095AB5">
            <w:r w:rsidRPr="00477442">
              <w:t>108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23003" w14:textId="77777777" w:rsidR="00171B47" w:rsidRPr="00477442" w:rsidRDefault="00171B47" w:rsidP="00095AB5">
            <w:r w:rsidRPr="00477442"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C2A0" w14:textId="77777777" w:rsidR="00171B47" w:rsidRPr="00477442" w:rsidRDefault="00171B47" w:rsidP="00095AB5">
            <w:r w:rsidRPr="00477442">
              <w:t>10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3E4D" w14:textId="77777777" w:rsidR="00171B47" w:rsidRPr="00477442" w:rsidRDefault="00171B47" w:rsidP="00095AB5">
            <w:r w:rsidRPr="00477442"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6096E" w14:textId="77777777" w:rsidR="00171B47" w:rsidRPr="00477442" w:rsidRDefault="00171B47" w:rsidP="00095AB5">
            <w:r w:rsidRPr="00477442">
              <w:t>107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4ABA8" w14:textId="77777777" w:rsidR="00171B47" w:rsidRPr="00477442" w:rsidRDefault="00171B47" w:rsidP="00095AB5">
            <w:r w:rsidRPr="00477442"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A3F0C" w14:textId="77777777" w:rsidR="00171B47" w:rsidRPr="00477442" w:rsidRDefault="00171B47" w:rsidP="00095AB5">
            <w:r w:rsidRPr="00477442">
              <w:t>97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1823C" w14:textId="77777777" w:rsidR="00171B47" w:rsidRPr="00477442" w:rsidRDefault="00171B47" w:rsidP="00095AB5">
            <w:r w:rsidRPr="00477442"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DE73B" w14:textId="77777777" w:rsidR="00171B47" w:rsidRPr="00477442" w:rsidRDefault="00171B47" w:rsidP="00095AB5">
            <w:r w:rsidRPr="00477442">
              <w:t>10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C7515" w14:textId="77777777" w:rsidR="00171B47" w:rsidRPr="00477442" w:rsidRDefault="00171B47" w:rsidP="00095AB5">
            <w:r w:rsidRPr="00477442">
              <w:t>0.03</w:t>
            </w:r>
          </w:p>
        </w:tc>
      </w:tr>
      <w:tr w:rsidR="00171B47" w:rsidRPr="000E1D3B" w14:paraId="76512E60" w14:textId="77777777" w:rsidTr="00095AB5">
        <w:trPr>
          <w:trHeight w:val="288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9905" w14:textId="77777777" w:rsidR="00171B47" w:rsidRPr="000E1D3B" w:rsidRDefault="00171B47" w:rsidP="00095A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E1D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6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D1EEB" w14:textId="77777777" w:rsidR="00171B47" w:rsidRPr="00477442" w:rsidRDefault="00171B47" w:rsidP="00095AB5">
            <w:r w:rsidRPr="00477442">
              <w:t>109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80FDC" w14:textId="77777777" w:rsidR="00171B47" w:rsidRPr="00477442" w:rsidRDefault="00171B47" w:rsidP="00095AB5">
            <w:r w:rsidRPr="00477442"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559BD" w14:textId="77777777" w:rsidR="00171B47" w:rsidRPr="00477442" w:rsidRDefault="00171B47" w:rsidP="00095AB5">
            <w:r w:rsidRPr="00477442">
              <w:t>106.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09A4E" w14:textId="77777777" w:rsidR="00171B47" w:rsidRPr="00477442" w:rsidRDefault="00171B47" w:rsidP="00095AB5">
            <w:r w:rsidRPr="00477442"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C5284" w14:textId="77777777" w:rsidR="00171B47" w:rsidRPr="00477442" w:rsidRDefault="00171B47" w:rsidP="00095AB5">
            <w:r w:rsidRPr="00477442">
              <w:t>102.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663ED" w14:textId="77777777" w:rsidR="00171B47" w:rsidRPr="00477442" w:rsidRDefault="00171B47" w:rsidP="00095AB5">
            <w:r w:rsidRPr="00477442"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449FF" w14:textId="77777777" w:rsidR="00171B47" w:rsidRPr="00477442" w:rsidRDefault="00171B47" w:rsidP="00095AB5">
            <w:r w:rsidRPr="00477442">
              <w:t>107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9FBF" w14:textId="77777777" w:rsidR="00171B47" w:rsidRPr="00477442" w:rsidRDefault="00171B47" w:rsidP="00095AB5">
            <w:r w:rsidRPr="00477442"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80946" w14:textId="77777777" w:rsidR="00171B47" w:rsidRPr="00477442" w:rsidRDefault="00171B47" w:rsidP="00095AB5">
            <w:r w:rsidRPr="00477442">
              <w:t>98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8A6B0" w14:textId="77777777" w:rsidR="00171B47" w:rsidRPr="00477442" w:rsidRDefault="00171B47" w:rsidP="00095AB5">
            <w:r w:rsidRPr="00477442"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F62C4" w14:textId="77777777" w:rsidR="00171B47" w:rsidRPr="00477442" w:rsidRDefault="00171B47" w:rsidP="00095AB5">
            <w:r w:rsidRPr="00477442">
              <w:t>106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CAEDA" w14:textId="77777777" w:rsidR="00171B47" w:rsidRPr="00477442" w:rsidRDefault="00171B47" w:rsidP="00095AB5">
            <w:r w:rsidRPr="00477442"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BD22" w14:textId="77777777" w:rsidR="00171B47" w:rsidRPr="00477442" w:rsidRDefault="00171B47" w:rsidP="00095AB5">
            <w:r w:rsidRPr="00477442">
              <w:t>95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09653" w14:textId="77777777" w:rsidR="00171B47" w:rsidRPr="00477442" w:rsidRDefault="00171B47" w:rsidP="00095AB5">
            <w:r w:rsidRPr="00477442"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3A0E1" w14:textId="77777777" w:rsidR="00171B47" w:rsidRPr="00477442" w:rsidRDefault="00171B47" w:rsidP="00095AB5">
            <w:r w:rsidRPr="00477442">
              <w:t>100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FB074" w14:textId="77777777" w:rsidR="00171B47" w:rsidRDefault="00171B47" w:rsidP="00095AB5">
            <w:r w:rsidRPr="00477442">
              <w:t>0.03</w:t>
            </w:r>
          </w:p>
        </w:tc>
      </w:tr>
    </w:tbl>
    <w:p w14:paraId="236D09B8" w14:textId="77777777" w:rsidR="00171B47" w:rsidRDefault="00171B47" w:rsidP="00171B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1AA09A" w14:textId="77777777" w:rsidR="0035151F" w:rsidRDefault="0035151F"/>
    <w:sectPr w:rsidR="0035151F" w:rsidSect="00BE6A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37C2"/>
    <w:rsid w:val="001337C2"/>
    <w:rsid w:val="00171B47"/>
    <w:rsid w:val="0035151F"/>
    <w:rsid w:val="00BE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2F335"/>
  <w15:docId w15:val="{D2C65AA6-7A14-452C-B387-34A7E08B7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B4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1B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0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Srinivasan Venkatraman</cp:lastModifiedBy>
  <cp:revision>3</cp:revision>
  <dcterms:created xsi:type="dcterms:W3CDTF">2020-07-16T09:35:00Z</dcterms:created>
  <dcterms:modified xsi:type="dcterms:W3CDTF">2020-07-28T18:45:00Z</dcterms:modified>
</cp:coreProperties>
</file>